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B7285" w14:textId="77777777" w:rsidR="00B33DDB" w:rsidRPr="0065487C" w:rsidRDefault="0065487C">
      <w:pPr>
        <w:rPr>
          <w:b/>
        </w:rPr>
      </w:pPr>
      <w:r w:rsidRPr="0065487C">
        <w:rPr>
          <w:b/>
        </w:rPr>
        <w:t>S</w:t>
      </w:r>
      <w:r w:rsidR="00F82E5E">
        <w:rPr>
          <w:b/>
        </w:rPr>
        <w:t>upplementary Tables.</w:t>
      </w:r>
    </w:p>
    <w:p w14:paraId="36554377" w14:textId="77777777" w:rsidR="00A246E8" w:rsidRDefault="00A246E8" w:rsidP="00A246E8">
      <w:pPr>
        <w:rPr>
          <w:rFonts w:ascii="Times New Roman" w:hAnsi="Times New Roman"/>
          <w:b/>
          <w:sz w:val="22"/>
          <w:szCs w:val="22"/>
          <w:lang w:eastAsia="en-US"/>
        </w:rPr>
      </w:pPr>
    </w:p>
    <w:p w14:paraId="0009FC7C" w14:textId="77777777" w:rsidR="00A246E8" w:rsidRPr="009626E2" w:rsidRDefault="00A246E8" w:rsidP="009626E2">
      <w:pPr>
        <w:jc w:val="both"/>
        <w:rPr>
          <w:rFonts w:ascii="Times New Roman" w:hAnsi="Times New Roman"/>
        </w:rPr>
      </w:pPr>
      <w:r w:rsidRPr="009626E2">
        <w:rPr>
          <w:rFonts w:ascii="Times New Roman" w:hAnsi="Times New Roman"/>
          <w:b/>
          <w:lang w:eastAsia="en-US"/>
        </w:rPr>
        <w:t>Supplementary Table 1</w:t>
      </w:r>
      <w:r w:rsidRPr="009626E2">
        <w:rPr>
          <w:rFonts w:ascii="Times New Roman" w:hAnsi="Times New Roman"/>
          <w:lang w:eastAsia="en-US"/>
        </w:rPr>
        <w:t xml:space="preserve">. Comparison of general characteristics between children </w:t>
      </w:r>
      <w:r w:rsidR="009626E2" w:rsidRPr="009626E2">
        <w:rPr>
          <w:rFonts w:ascii="Times New Roman" w:hAnsi="Times New Roman"/>
        </w:rPr>
        <w:t xml:space="preserve">with K-BSID-II scores </w:t>
      </w:r>
      <w:r w:rsidRPr="009626E2">
        <w:rPr>
          <w:rFonts w:ascii="Times New Roman" w:hAnsi="Times New Roman"/>
          <w:lang w:eastAsia="en-US"/>
        </w:rPr>
        <w:t>and children</w:t>
      </w:r>
      <w:r w:rsidR="009626E2" w:rsidRPr="009626E2">
        <w:rPr>
          <w:rFonts w:ascii="Times New Roman" w:hAnsi="Times New Roman"/>
          <w:lang w:eastAsia="en-US"/>
        </w:rPr>
        <w:t xml:space="preserve"> </w:t>
      </w:r>
      <w:r w:rsidR="009626E2" w:rsidRPr="009626E2">
        <w:rPr>
          <w:rFonts w:ascii="Times New Roman" w:hAnsi="Times New Roman"/>
        </w:rPr>
        <w:t>without K-BSID-II scores at 24 months</w:t>
      </w:r>
      <w:r w:rsidRPr="009626E2">
        <w:rPr>
          <w:rFonts w:ascii="Times New Roman" w:hAnsi="Times New Roman"/>
          <w:lang w:eastAsia="en-US"/>
        </w:rPr>
        <w:t>.</w:t>
      </w:r>
    </w:p>
    <w:p w14:paraId="1A27C2C4" w14:textId="77777777" w:rsidR="00A246E8" w:rsidRPr="006112D8" w:rsidRDefault="00A246E8" w:rsidP="00A246E8">
      <w:pPr>
        <w:rPr>
          <w:rFonts w:ascii="Times New Roman" w:hAnsi="Times New Roman"/>
          <w:sz w:val="22"/>
          <w:szCs w:val="22"/>
          <w:lang w:eastAsia="en-US"/>
        </w:rPr>
      </w:pPr>
    </w:p>
    <w:tbl>
      <w:tblPr>
        <w:tblW w:w="100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410"/>
        <w:gridCol w:w="2551"/>
        <w:gridCol w:w="1843"/>
      </w:tblGrid>
      <w:tr w:rsidR="00A246E8" w:rsidRPr="00A246E8" w14:paraId="43D45134" w14:textId="77777777" w:rsidTr="00B5547A">
        <w:trPr>
          <w:trHeight w:val="281"/>
        </w:trPr>
        <w:tc>
          <w:tcPr>
            <w:tcW w:w="32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14:paraId="0267A902" w14:textId="77777777" w:rsidR="00A246E8" w:rsidRPr="00A246E8" w:rsidRDefault="00A246E8" w:rsidP="00B5547A">
            <w:pPr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Characteristics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14:paraId="5DCB5DA7" w14:textId="2E8D8D86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Number (%) or mean</w:t>
            </w:r>
            <w:r w:rsidR="00D563C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246E8">
              <w:rPr>
                <w:rFonts w:ascii="Times New Roman" w:hAnsi="Times New Roman"/>
                <w:sz w:val="22"/>
                <w:szCs w:val="22"/>
              </w:rPr>
              <w:t>±</w:t>
            </w:r>
            <w:r w:rsidR="00D563CF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246E8">
              <w:rPr>
                <w:rFonts w:ascii="Times New Roman" w:hAnsi="Times New Roman"/>
                <w:sz w:val="22"/>
                <w:szCs w:val="22"/>
              </w:rPr>
              <w:t>SD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14:paraId="5DD4B298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246E8" w:rsidRPr="00A246E8" w14:paraId="4270E7DF" w14:textId="77777777" w:rsidTr="00B5547A">
        <w:trPr>
          <w:trHeight w:val="230"/>
        </w:trPr>
        <w:tc>
          <w:tcPr>
            <w:tcW w:w="3227" w:type="dxa"/>
            <w:vMerge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433C0584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70AC79AF" w14:textId="77777777" w:rsidR="009626E2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 xml:space="preserve">Children </w:t>
            </w:r>
            <w:r w:rsidR="009626E2">
              <w:rPr>
                <w:rFonts w:ascii="Times New Roman" w:hAnsi="Times New Roman"/>
                <w:sz w:val="22"/>
                <w:szCs w:val="22"/>
              </w:rPr>
              <w:t xml:space="preserve">with </w:t>
            </w:r>
          </w:p>
          <w:p w14:paraId="23C51B86" w14:textId="77777777" w:rsidR="009626E2" w:rsidRDefault="009626E2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K-BSID-II scores </w:t>
            </w:r>
          </w:p>
          <w:p w14:paraId="5BBD9B5A" w14:textId="77777777" w:rsidR="00A246E8" w:rsidRPr="00A246E8" w:rsidRDefault="009626E2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t 24 months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13FDA3F7" w14:textId="77777777" w:rsidR="009626E2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 xml:space="preserve">Children </w:t>
            </w:r>
            <w:r w:rsidR="009626E2">
              <w:rPr>
                <w:rFonts w:ascii="Times New Roman" w:hAnsi="Times New Roman"/>
                <w:sz w:val="22"/>
                <w:szCs w:val="22"/>
              </w:rPr>
              <w:t xml:space="preserve">without </w:t>
            </w:r>
          </w:p>
          <w:p w14:paraId="0487ED29" w14:textId="77777777" w:rsidR="009626E2" w:rsidRDefault="009626E2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K-BSID-II scores </w:t>
            </w:r>
          </w:p>
          <w:p w14:paraId="6DA1FABC" w14:textId="77777777" w:rsidR="00A246E8" w:rsidRPr="00A246E8" w:rsidRDefault="009626E2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t 24 month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7A1CEB04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A246E8">
              <w:rPr>
                <w:rFonts w:ascii="Times New Roman" w:hAnsi="Times New Roman"/>
                <w:i/>
                <w:sz w:val="22"/>
                <w:szCs w:val="22"/>
              </w:rPr>
              <w:t>P</w:t>
            </w:r>
          </w:p>
        </w:tc>
      </w:tr>
      <w:tr w:rsidR="00A246E8" w:rsidRPr="00A246E8" w14:paraId="2F9BA114" w14:textId="77777777" w:rsidTr="00B5547A">
        <w:trPr>
          <w:trHeight w:val="317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7C33C0" w14:textId="77777777" w:rsidR="00A246E8" w:rsidRPr="00A246E8" w:rsidRDefault="00A246E8" w:rsidP="00B5547A">
            <w:pPr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A0925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80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29D935B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63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2AD0DE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246E8" w:rsidRPr="00A246E8" w14:paraId="7CCEBE95" w14:textId="77777777" w:rsidTr="00B5547A">
        <w:trPr>
          <w:trHeight w:val="373"/>
        </w:trPr>
        <w:tc>
          <w:tcPr>
            <w:tcW w:w="3227" w:type="dxa"/>
            <w:shd w:val="clear" w:color="auto" w:fill="CCCCCC"/>
            <w:vAlign w:val="center"/>
          </w:tcPr>
          <w:p w14:paraId="007F3A3C" w14:textId="77777777" w:rsidR="00A246E8" w:rsidRPr="00A246E8" w:rsidRDefault="00A246E8" w:rsidP="00B5547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A246E8">
              <w:rPr>
                <w:rFonts w:ascii="Times New Roman" w:hAnsi="Times New Roman"/>
                <w:b/>
                <w:sz w:val="22"/>
                <w:szCs w:val="22"/>
              </w:rPr>
              <w:t>Maternal characteristics</w:t>
            </w:r>
          </w:p>
        </w:tc>
        <w:tc>
          <w:tcPr>
            <w:tcW w:w="2410" w:type="dxa"/>
            <w:shd w:val="clear" w:color="auto" w:fill="CCCCCC"/>
            <w:vAlign w:val="center"/>
          </w:tcPr>
          <w:p w14:paraId="2BE9CB97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551" w:type="dxa"/>
            <w:shd w:val="clear" w:color="auto" w:fill="CCCCCC"/>
            <w:vAlign w:val="center"/>
          </w:tcPr>
          <w:p w14:paraId="433437BF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CCCCCC"/>
            <w:vAlign w:val="center"/>
          </w:tcPr>
          <w:p w14:paraId="454B8233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246E8" w:rsidRPr="00A246E8" w14:paraId="6279AD77" w14:textId="77777777" w:rsidTr="00B5547A">
        <w:tc>
          <w:tcPr>
            <w:tcW w:w="3227" w:type="dxa"/>
            <w:shd w:val="clear" w:color="auto" w:fill="auto"/>
            <w:vAlign w:val="center"/>
          </w:tcPr>
          <w:p w14:paraId="22725517" w14:textId="77777777" w:rsidR="00A246E8" w:rsidRPr="00A246E8" w:rsidRDefault="00A246E8" w:rsidP="00B5547A">
            <w:pPr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Maternal age, year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73709AE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1" w:type="dxa"/>
            <w:vAlign w:val="center"/>
          </w:tcPr>
          <w:p w14:paraId="357B2623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072E2F5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246E8" w:rsidRPr="00A246E8" w14:paraId="3E40E4B3" w14:textId="77777777" w:rsidTr="00B5547A">
        <w:tc>
          <w:tcPr>
            <w:tcW w:w="3227" w:type="dxa"/>
            <w:shd w:val="clear" w:color="auto" w:fill="auto"/>
            <w:vAlign w:val="center"/>
          </w:tcPr>
          <w:p w14:paraId="71008D9D" w14:textId="77777777" w:rsidR="00A246E8" w:rsidRPr="00A246E8" w:rsidRDefault="00A246E8" w:rsidP="00B5547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≤ 3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D45A2A4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475 (59.3)</w:t>
            </w:r>
          </w:p>
        </w:tc>
        <w:tc>
          <w:tcPr>
            <w:tcW w:w="2551" w:type="dxa"/>
            <w:vAlign w:val="center"/>
          </w:tcPr>
          <w:p w14:paraId="337D48EB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367 (58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6322F4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0.69</w:t>
            </w:r>
          </w:p>
        </w:tc>
      </w:tr>
      <w:tr w:rsidR="00A246E8" w:rsidRPr="00A246E8" w14:paraId="71FA90A4" w14:textId="77777777" w:rsidTr="00B5547A">
        <w:tc>
          <w:tcPr>
            <w:tcW w:w="3227" w:type="dxa"/>
            <w:shd w:val="clear" w:color="auto" w:fill="auto"/>
            <w:vAlign w:val="center"/>
          </w:tcPr>
          <w:p w14:paraId="5A927CBE" w14:textId="77777777" w:rsidR="00A246E8" w:rsidRPr="00A246E8" w:rsidRDefault="00A246E8" w:rsidP="00B5547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&gt; 3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C87D6F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326 (40.7)</w:t>
            </w:r>
          </w:p>
        </w:tc>
        <w:tc>
          <w:tcPr>
            <w:tcW w:w="2551" w:type="dxa"/>
            <w:vAlign w:val="center"/>
          </w:tcPr>
          <w:p w14:paraId="6680E131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263 (41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4BF4C8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246E8" w:rsidRPr="00A246E8" w14:paraId="514E32DF" w14:textId="77777777" w:rsidTr="00B5547A">
        <w:trPr>
          <w:trHeight w:val="159"/>
        </w:trPr>
        <w:tc>
          <w:tcPr>
            <w:tcW w:w="3227" w:type="dxa"/>
            <w:shd w:val="clear" w:color="auto" w:fill="auto"/>
            <w:vAlign w:val="center"/>
          </w:tcPr>
          <w:p w14:paraId="348BEAAD" w14:textId="77777777" w:rsidR="00A246E8" w:rsidRPr="00A246E8" w:rsidRDefault="00A246E8" w:rsidP="00B5547A">
            <w:pPr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Maternal educat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B6B581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1" w:type="dxa"/>
            <w:vAlign w:val="center"/>
          </w:tcPr>
          <w:p w14:paraId="5A5DFAB7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2682B33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246E8" w:rsidRPr="00A246E8" w14:paraId="7EC72F2C" w14:textId="77777777" w:rsidTr="00B5547A">
        <w:tc>
          <w:tcPr>
            <w:tcW w:w="3227" w:type="dxa"/>
            <w:shd w:val="clear" w:color="auto" w:fill="auto"/>
            <w:vAlign w:val="center"/>
          </w:tcPr>
          <w:p w14:paraId="40026BB4" w14:textId="77777777" w:rsidR="00A246E8" w:rsidRPr="00A246E8" w:rsidRDefault="00A246E8" w:rsidP="00B5547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≤ High school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7EAB84D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321 (39.5)</w:t>
            </w:r>
          </w:p>
        </w:tc>
        <w:tc>
          <w:tcPr>
            <w:tcW w:w="2551" w:type="dxa"/>
            <w:vAlign w:val="center"/>
          </w:tcPr>
          <w:p w14:paraId="42AD28A1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225 (35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FC8D58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A246E8" w:rsidRPr="00A246E8" w14:paraId="6FEE5927" w14:textId="77777777" w:rsidTr="00B5547A">
        <w:tc>
          <w:tcPr>
            <w:tcW w:w="3227" w:type="dxa"/>
            <w:shd w:val="clear" w:color="auto" w:fill="auto"/>
            <w:vAlign w:val="center"/>
          </w:tcPr>
          <w:p w14:paraId="3A69B2C1" w14:textId="77777777" w:rsidR="00A246E8" w:rsidRPr="00A246E8" w:rsidRDefault="00A246E8" w:rsidP="00B5547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≥ Universit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3FB750D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408 (51.5)</w:t>
            </w:r>
          </w:p>
        </w:tc>
        <w:tc>
          <w:tcPr>
            <w:tcW w:w="2551" w:type="dxa"/>
            <w:vAlign w:val="center"/>
          </w:tcPr>
          <w:p w14:paraId="60C62C84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284 (45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A6B805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246E8" w:rsidRPr="00A246E8" w14:paraId="09752714" w14:textId="77777777" w:rsidTr="00B5547A">
        <w:trPr>
          <w:trHeight w:val="100"/>
        </w:trPr>
        <w:tc>
          <w:tcPr>
            <w:tcW w:w="3227" w:type="dxa"/>
            <w:shd w:val="clear" w:color="auto" w:fill="auto"/>
            <w:vAlign w:val="center"/>
          </w:tcPr>
          <w:p w14:paraId="25DF15FF" w14:textId="77777777" w:rsidR="00A246E8" w:rsidRPr="00A246E8" w:rsidRDefault="00A246E8" w:rsidP="00B5547A">
            <w:pPr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Reg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A5B8F9B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1" w:type="dxa"/>
            <w:vAlign w:val="center"/>
          </w:tcPr>
          <w:p w14:paraId="25A12173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18D013C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246E8" w:rsidRPr="00A246E8" w14:paraId="2B0215D8" w14:textId="77777777" w:rsidTr="00B5547A">
        <w:tc>
          <w:tcPr>
            <w:tcW w:w="3227" w:type="dxa"/>
            <w:shd w:val="clear" w:color="auto" w:fill="auto"/>
            <w:vAlign w:val="center"/>
          </w:tcPr>
          <w:p w14:paraId="6E68DA4B" w14:textId="77777777" w:rsidR="00A246E8" w:rsidRPr="00A246E8" w:rsidRDefault="00A246E8" w:rsidP="00B5547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Seoul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8B59A5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eastAsia="Batang" w:hAnsi="Times New Roman"/>
                <w:sz w:val="22"/>
                <w:szCs w:val="22"/>
              </w:rPr>
              <w:t>205</w:t>
            </w:r>
            <w:r w:rsidRPr="00A246E8">
              <w:rPr>
                <w:rFonts w:ascii="Times New Roman" w:hAnsi="Times New Roman"/>
                <w:sz w:val="22"/>
                <w:szCs w:val="22"/>
              </w:rPr>
              <w:t xml:space="preserve"> (25.6)</w:t>
            </w:r>
          </w:p>
        </w:tc>
        <w:tc>
          <w:tcPr>
            <w:tcW w:w="2551" w:type="dxa"/>
            <w:vAlign w:val="center"/>
          </w:tcPr>
          <w:p w14:paraId="47FAE615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250 (39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5996FB" w14:textId="43EF80DA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&lt;</w:t>
            </w:r>
            <w:r w:rsidR="001D715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A246E8">
              <w:rPr>
                <w:rFonts w:ascii="Times New Roman" w:hAnsi="Times New Roman"/>
                <w:sz w:val="22"/>
                <w:szCs w:val="22"/>
              </w:rPr>
              <w:t>0.001</w:t>
            </w:r>
          </w:p>
        </w:tc>
      </w:tr>
      <w:tr w:rsidR="00A246E8" w:rsidRPr="00A246E8" w14:paraId="13C783F4" w14:textId="77777777" w:rsidTr="00B5547A">
        <w:tc>
          <w:tcPr>
            <w:tcW w:w="3227" w:type="dxa"/>
            <w:shd w:val="clear" w:color="auto" w:fill="auto"/>
            <w:vAlign w:val="center"/>
          </w:tcPr>
          <w:p w14:paraId="0A0CC049" w14:textId="77777777" w:rsidR="00A246E8" w:rsidRPr="00A246E8" w:rsidRDefault="00A246E8" w:rsidP="00B5547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246E8">
              <w:rPr>
                <w:rFonts w:ascii="Times New Roman" w:hAnsi="Times New Roman"/>
                <w:sz w:val="22"/>
                <w:szCs w:val="22"/>
              </w:rPr>
              <w:t>Cheonan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26396891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375 (46.8)</w:t>
            </w:r>
          </w:p>
        </w:tc>
        <w:tc>
          <w:tcPr>
            <w:tcW w:w="2551" w:type="dxa"/>
            <w:vAlign w:val="center"/>
          </w:tcPr>
          <w:p w14:paraId="036D576C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153 (24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BF8E6C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246E8" w:rsidRPr="00A246E8" w14:paraId="574B9176" w14:textId="77777777" w:rsidTr="00B5547A">
        <w:trPr>
          <w:trHeight w:val="193"/>
        </w:trPr>
        <w:tc>
          <w:tcPr>
            <w:tcW w:w="3227" w:type="dxa"/>
            <w:shd w:val="clear" w:color="auto" w:fill="auto"/>
            <w:vAlign w:val="center"/>
          </w:tcPr>
          <w:p w14:paraId="681DDC63" w14:textId="77777777" w:rsidR="00A246E8" w:rsidRPr="00A246E8" w:rsidRDefault="00A246E8" w:rsidP="00B5547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Ulsa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C9CBD5F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221 (27.6)</w:t>
            </w:r>
          </w:p>
        </w:tc>
        <w:tc>
          <w:tcPr>
            <w:tcW w:w="2551" w:type="dxa"/>
            <w:vAlign w:val="center"/>
          </w:tcPr>
          <w:p w14:paraId="0419C593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227 (36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BD46A1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246E8" w:rsidRPr="00A246E8" w14:paraId="0F2EB669" w14:textId="77777777" w:rsidTr="00B5547A">
        <w:tc>
          <w:tcPr>
            <w:tcW w:w="3227" w:type="dxa"/>
            <w:shd w:val="clear" w:color="auto" w:fill="auto"/>
            <w:vAlign w:val="center"/>
          </w:tcPr>
          <w:p w14:paraId="09184931" w14:textId="77777777" w:rsidR="00A246E8" w:rsidRPr="00A246E8" w:rsidRDefault="00A246E8" w:rsidP="00B5547A">
            <w:pPr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GSTM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3BC90CE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1" w:type="dxa"/>
            <w:vAlign w:val="center"/>
          </w:tcPr>
          <w:p w14:paraId="740BE48F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74C24DC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246E8" w:rsidRPr="00A246E8" w14:paraId="4D96B1A9" w14:textId="77777777" w:rsidTr="00B5547A">
        <w:tc>
          <w:tcPr>
            <w:tcW w:w="3227" w:type="dxa"/>
            <w:shd w:val="clear" w:color="auto" w:fill="auto"/>
            <w:vAlign w:val="center"/>
          </w:tcPr>
          <w:p w14:paraId="0E188D40" w14:textId="77777777" w:rsidR="00A246E8" w:rsidRPr="00A246E8" w:rsidRDefault="00A246E8" w:rsidP="00B5547A">
            <w:pPr>
              <w:jc w:val="right"/>
              <w:rPr>
                <w:rFonts w:ascii="Times New Roman" w:eastAsia="Batang" w:hAnsi="Times New Roman"/>
                <w:sz w:val="22"/>
                <w:szCs w:val="22"/>
              </w:rPr>
            </w:pPr>
            <w:proofErr w:type="gramStart"/>
            <w:r w:rsidRPr="00A246E8">
              <w:rPr>
                <w:rFonts w:ascii="Times New Roman" w:eastAsia="Batang" w:hAnsi="Times New Roman"/>
                <w:sz w:val="22"/>
                <w:szCs w:val="22"/>
              </w:rPr>
              <w:t>Present  (</w:t>
            </w:r>
            <w:proofErr w:type="gramEnd"/>
            <w:r w:rsidRPr="00A246E8">
              <w:rPr>
                <w:rFonts w:ascii="Times New Roman" w:eastAsia="Batang" w:hAnsi="Times New Roman"/>
                <w:sz w:val="22"/>
                <w:szCs w:val="22"/>
              </w:rPr>
              <w:t>=positive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EEF7F14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386 (48.9)</w:t>
            </w:r>
          </w:p>
        </w:tc>
        <w:tc>
          <w:tcPr>
            <w:tcW w:w="2551" w:type="dxa"/>
            <w:vAlign w:val="center"/>
          </w:tcPr>
          <w:p w14:paraId="24EB1043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292 (47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DBA6B1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0.51</w:t>
            </w:r>
          </w:p>
        </w:tc>
      </w:tr>
      <w:tr w:rsidR="00A246E8" w:rsidRPr="00A246E8" w14:paraId="24FBE4F0" w14:textId="77777777" w:rsidTr="00B5547A">
        <w:trPr>
          <w:trHeight w:val="101"/>
        </w:trPr>
        <w:tc>
          <w:tcPr>
            <w:tcW w:w="3227" w:type="dxa"/>
            <w:shd w:val="clear" w:color="auto" w:fill="auto"/>
            <w:vAlign w:val="center"/>
          </w:tcPr>
          <w:p w14:paraId="292A86AC" w14:textId="77777777" w:rsidR="00A246E8" w:rsidRPr="00A246E8" w:rsidRDefault="00A246E8" w:rsidP="00B5547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Null (=negative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F7D4C00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404 (51.1)</w:t>
            </w:r>
          </w:p>
        </w:tc>
        <w:tc>
          <w:tcPr>
            <w:tcW w:w="2551" w:type="dxa"/>
            <w:vAlign w:val="center"/>
          </w:tcPr>
          <w:p w14:paraId="64D97BD5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328 (52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70806F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246E8" w:rsidRPr="00A246E8" w14:paraId="78D0A4C7" w14:textId="77777777" w:rsidTr="00B5547A">
        <w:tc>
          <w:tcPr>
            <w:tcW w:w="3227" w:type="dxa"/>
            <w:shd w:val="clear" w:color="auto" w:fill="auto"/>
            <w:vAlign w:val="center"/>
          </w:tcPr>
          <w:p w14:paraId="6E8A9105" w14:textId="77777777" w:rsidR="00A246E8" w:rsidRPr="00A246E8" w:rsidRDefault="00A246E8" w:rsidP="00B5547A">
            <w:pPr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GSTT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EA51BE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1" w:type="dxa"/>
            <w:vAlign w:val="center"/>
          </w:tcPr>
          <w:p w14:paraId="3C4ED9A3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8002678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246E8" w:rsidRPr="00A246E8" w14:paraId="3871E4F9" w14:textId="77777777" w:rsidTr="00B5547A">
        <w:trPr>
          <w:trHeight w:val="276"/>
        </w:trPr>
        <w:tc>
          <w:tcPr>
            <w:tcW w:w="3227" w:type="dxa"/>
            <w:shd w:val="clear" w:color="auto" w:fill="auto"/>
            <w:vAlign w:val="center"/>
          </w:tcPr>
          <w:p w14:paraId="774E68AA" w14:textId="77777777" w:rsidR="00A246E8" w:rsidRPr="00A246E8" w:rsidRDefault="00A246E8" w:rsidP="00B5547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Present (=positive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124410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355 (44.9)</w:t>
            </w:r>
          </w:p>
        </w:tc>
        <w:tc>
          <w:tcPr>
            <w:tcW w:w="2551" w:type="dxa"/>
            <w:vAlign w:val="center"/>
          </w:tcPr>
          <w:p w14:paraId="55C9C87E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262 (42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1D69D5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0.31</w:t>
            </w:r>
          </w:p>
        </w:tc>
      </w:tr>
      <w:tr w:rsidR="00A246E8" w:rsidRPr="00A246E8" w14:paraId="64F25F23" w14:textId="77777777" w:rsidTr="00B5547A">
        <w:trPr>
          <w:trHeight w:val="101"/>
        </w:trPr>
        <w:tc>
          <w:tcPr>
            <w:tcW w:w="3227" w:type="dxa"/>
            <w:shd w:val="clear" w:color="auto" w:fill="auto"/>
            <w:vAlign w:val="center"/>
          </w:tcPr>
          <w:p w14:paraId="046A0113" w14:textId="77777777" w:rsidR="00A246E8" w:rsidRPr="00A246E8" w:rsidRDefault="00A246E8" w:rsidP="00B5547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Null (=negative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1B7D67E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435 (55.1)</w:t>
            </w:r>
          </w:p>
        </w:tc>
        <w:tc>
          <w:tcPr>
            <w:tcW w:w="2551" w:type="dxa"/>
            <w:vAlign w:val="center"/>
          </w:tcPr>
          <w:p w14:paraId="34ACA080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357 (57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962ABC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246E8" w:rsidRPr="00A246E8" w14:paraId="55E98E8D" w14:textId="77777777" w:rsidTr="00B5547A">
        <w:trPr>
          <w:trHeight w:val="386"/>
        </w:trPr>
        <w:tc>
          <w:tcPr>
            <w:tcW w:w="5637" w:type="dxa"/>
            <w:gridSpan w:val="2"/>
            <w:shd w:val="clear" w:color="auto" w:fill="CCCCCC"/>
            <w:vAlign w:val="center"/>
          </w:tcPr>
          <w:p w14:paraId="4138B0AF" w14:textId="77777777" w:rsidR="00A246E8" w:rsidRPr="00A246E8" w:rsidRDefault="00A246E8" w:rsidP="00B5547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A246E8">
              <w:rPr>
                <w:rFonts w:ascii="Times New Roman" w:hAnsi="Times New Roman"/>
                <w:b/>
                <w:sz w:val="22"/>
                <w:szCs w:val="22"/>
              </w:rPr>
              <w:t>Infant characteristics</w:t>
            </w:r>
          </w:p>
        </w:tc>
        <w:tc>
          <w:tcPr>
            <w:tcW w:w="2551" w:type="dxa"/>
            <w:shd w:val="clear" w:color="auto" w:fill="CCCCCC"/>
            <w:vAlign w:val="center"/>
          </w:tcPr>
          <w:p w14:paraId="36DF03CA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CCCCCC"/>
            <w:vAlign w:val="center"/>
          </w:tcPr>
          <w:p w14:paraId="24A12A89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246E8" w:rsidRPr="00A246E8" w14:paraId="52978BB7" w14:textId="77777777" w:rsidTr="00B5547A">
        <w:tc>
          <w:tcPr>
            <w:tcW w:w="3227" w:type="dxa"/>
            <w:shd w:val="clear" w:color="auto" w:fill="auto"/>
            <w:vAlign w:val="center"/>
          </w:tcPr>
          <w:p w14:paraId="7C0EADAE" w14:textId="77777777" w:rsidR="00A246E8" w:rsidRPr="00A246E8" w:rsidRDefault="00A246E8" w:rsidP="00B5547A">
            <w:pPr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Infant sex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29F315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1" w:type="dxa"/>
            <w:vAlign w:val="center"/>
          </w:tcPr>
          <w:p w14:paraId="165F44AC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FDA3E5E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246E8" w:rsidRPr="00A246E8" w14:paraId="0107C719" w14:textId="77777777" w:rsidTr="00B5547A">
        <w:tc>
          <w:tcPr>
            <w:tcW w:w="3227" w:type="dxa"/>
            <w:shd w:val="clear" w:color="auto" w:fill="auto"/>
            <w:vAlign w:val="center"/>
          </w:tcPr>
          <w:p w14:paraId="1AD7D715" w14:textId="77777777" w:rsidR="00A246E8" w:rsidRPr="00A246E8" w:rsidRDefault="00A246E8" w:rsidP="00B5547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562EDCF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427 (53.3)</w:t>
            </w:r>
          </w:p>
        </w:tc>
        <w:tc>
          <w:tcPr>
            <w:tcW w:w="2551" w:type="dxa"/>
            <w:vAlign w:val="center"/>
          </w:tcPr>
          <w:p w14:paraId="1F4A0C59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320 (50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C86641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0.34</w:t>
            </w:r>
          </w:p>
        </w:tc>
      </w:tr>
      <w:tr w:rsidR="00A246E8" w:rsidRPr="00A246E8" w14:paraId="725E9889" w14:textId="77777777" w:rsidTr="00B5547A">
        <w:tc>
          <w:tcPr>
            <w:tcW w:w="3227" w:type="dxa"/>
            <w:shd w:val="clear" w:color="auto" w:fill="auto"/>
            <w:vAlign w:val="center"/>
          </w:tcPr>
          <w:p w14:paraId="226DCABF" w14:textId="77777777" w:rsidR="00A246E8" w:rsidRPr="00A246E8" w:rsidRDefault="00A246E8" w:rsidP="00B5547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907D1DC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374 (46.7)</w:t>
            </w:r>
          </w:p>
        </w:tc>
        <w:tc>
          <w:tcPr>
            <w:tcW w:w="2551" w:type="dxa"/>
            <w:vAlign w:val="center"/>
          </w:tcPr>
          <w:p w14:paraId="6C0ACD68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310 (49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770743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246E8" w:rsidRPr="00A246E8" w14:paraId="7E25D641" w14:textId="77777777" w:rsidTr="00B5547A">
        <w:tc>
          <w:tcPr>
            <w:tcW w:w="3227" w:type="dxa"/>
            <w:shd w:val="clear" w:color="auto" w:fill="auto"/>
            <w:vAlign w:val="center"/>
          </w:tcPr>
          <w:p w14:paraId="320EC212" w14:textId="77777777" w:rsidR="00A246E8" w:rsidRPr="00A246E8" w:rsidRDefault="00A246E8" w:rsidP="00B5547A">
            <w:pPr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Breastfeeding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380194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551" w:type="dxa"/>
            <w:vAlign w:val="center"/>
          </w:tcPr>
          <w:p w14:paraId="2EA19130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74BB32F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246E8" w:rsidRPr="00A246E8" w14:paraId="0A9DFCE2" w14:textId="77777777" w:rsidTr="00B5547A">
        <w:tc>
          <w:tcPr>
            <w:tcW w:w="3227" w:type="dxa"/>
            <w:shd w:val="clear" w:color="auto" w:fill="auto"/>
            <w:vAlign w:val="center"/>
          </w:tcPr>
          <w:p w14:paraId="0C99870F" w14:textId="77777777" w:rsidR="00A246E8" w:rsidRPr="00A246E8" w:rsidRDefault="00A246E8" w:rsidP="00B5547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8DEFF45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283 (35.3)</w:t>
            </w:r>
          </w:p>
        </w:tc>
        <w:tc>
          <w:tcPr>
            <w:tcW w:w="2551" w:type="dxa"/>
            <w:vAlign w:val="center"/>
          </w:tcPr>
          <w:p w14:paraId="1DF3FC72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114 (18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2856FD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0.23</w:t>
            </w:r>
          </w:p>
        </w:tc>
      </w:tr>
      <w:tr w:rsidR="00A246E8" w:rsidRPr="00A246E8" w14:paraId="497596D6" w14:textId="77777777" w:rsidTr="00B5547A">
        <w:trPr>
          <w:trHeight w:val="193"/>
        </w:trPr>
        <w:tc>
          <w:tcPr>
            <w:tcW w:w="3227" w:type="dxa"/>
            <w:shd w:val="clear" w:color="auto" w:fill="auto"/>
            <w:vAlign w:val="center"/>
          </w:tcPr>
          <w:p w14:paraId="69FB1CD3" w14:textId="77777777" w:rsidR="00A246E8" w:rsidRPr="00A246E8" w:rsidRDefault="00A246E8" w:rsidP="00B5547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8DC9BB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431 (53.8)</w:t>
            </w:r>
          </w:p>
        </w:tc>
        <w:tc>
          <w:tcPr>
            <w:tcW w:w="2551" w:type="dxa"/>
            <w:vAlign w:val="center"/>
          </w:tcPr>
          <w:p w14:paraId="1780E72C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207 (32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314D77" w14:textId="77777777" w:rsidR="00A246E8" w:rsidRPr="00A246E8" w:rsidRDefault="00A246E8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6510C" w:rsidRPr="00A246E8" w14:paraId="00BED6C5" w14:textId="77777777" w:rsidTr="00D53AF0">
        <w:trPr>
          <w:trHeight w:val="193"/>
        </w:trPr>
        <w:tc>
          <w:tcPr>
            <w:tcW w:w="5637" w:type="dxa"/>
            <w:gridSpan w:val="2"/>
            <w:shd w:val="clear" w:color="auto" w:fill="auto"/>
          </w:tcPr>
          <w:p w14:paraId="5BC386AA" w14:textId="62889526" w:rsidR="0056510C" w:rsidRPr="00D53AF0" w:rsidRDefault="0056510C" w:rsidP="00D53AF0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0"/>
                <w:szCs w:val="20"/>
                <w:highlight w:val="yellow"/>
              </w:rPr>
              <w:t>Primary caregiver during the first 24 months after birth</w:t>
            </w:r>
          </w:p>
        </w:tc>
        <w:tc>
          <w:tcPr>
            <w:tcW w:w="2551" w:type="dxa"/>
            <w:vAlign w:val="center"/>
          </w:tcPr>
          <w:p w14:paraId="77121E97" w14:textId="77777777" w:rsidR="0056510C" w:rsidRPr="00D53AF0" w:rsidRDefault="0056510C" w:rsidP="0056510C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D2C8A35" w14:textId="77777777" w:rsidR="0056510C" w:rsidRPr="00D53AF0" w:rsidRDefault="0056510C" w:rsidP="0056510C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</w:tr>
      <w:tr w:rsidR="0056510C" w:rsidRPr="00A246E8" w14:paraId="5AB84062" w14:textId="77777777" w:rsidTr="00D53AF0">
        <w:trPr>
          <w:trHeight w:val="193"/>
        </w:trPr>
        <w:tc>
          <w:tcPr>
            <w:tcW w:w="3227" w:type="dxa"/>
            <w:shd w:val="clear" w:color="auto" w:fill="auto"/>
          </w:tcPr>
          <w:p w14:paraId="3441E9EE" w14:textId="7A95E31A" w:rsidR="0056510C" w:rsidRPr="00D53AF0" w:rsidRDefault="0056510C" w:rsidP="0056510C">
            <w:pPr>
              <w:jc w:val="right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0"/>
                <w:szCs w:val="20"/>
                <w:highlight w:val="yellow"/>
              </w:rPr>
              <w:t>Mother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FB8294D" w14:textId="2D4C25A3" w:rsidR="0056510C" w:rsidRPr="00D53AF0" w:rsidRDefault="00851AA5" w:rsidP="0056510C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408 </w:t>
            </w:r>
            <w:r w:rsidR="0056510C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(</w:t>
            </w:r>
            <w:r w:rsidR="001D7151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50.9</w:t>
            </w:r>
            <w:r w:rsidR="0056510C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2551" w:type="dxa"/>
            <w:vAlign w:val="center"/>
          </w:tcPr>
          <w:p w14:paraId="37154C26" w14:textId="6429F0AC" w:rsidR="0056510C" w:rsidRPr="00D53AF0" w:rsidRDefault="001D7151" w:rsidP="0056510C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35 (5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170F71" w14:textId="562EFB11" w:rsidR="0056510C" w:rsidRPr="00D53AF0" w:rsidRDefault="001D7151" w:rsidP="0056510C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&lt; 0.001</w:t>
            </w:r>
          </w:p>
        </w:tc>
      </w:tr>
      <w:tr w:rsidR="0056510C" w:rsidRPr="00A246E8" w14:paraId="36D68578" w14:textId="77777777" w:rsidTr="00D53AF0">
        <w:trPr>
          <w:trHeight w:val="193"/>
        </w:trPr>
        <w:tc>
          <w:tcPr>
            <w:tcW w:w="3227" w:type="dxa"/>
            <w:shd w:val="clear" w:color="auto" w:fill="auto"/>
          </w:tcPr>
          <w:p w14:paraId="698AE3BD" w14:textId="6336542E" w:rsidR="0056510C" w:rsidRPr="00D53AF0" w:rsidRDefault="0056510C" w:rsidP="0056510C">
            <w:pPr>
              <w:jc w:val="right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0"/>
                <w:szCs w:val="20"/>
                <w:highlight w:val="yellow"/>
              </w:rPr>
              <w:t>Other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4FB855" w14:textId="6816854C" w:rsidR="0056510C" w:rsidRPr="00D53AF0" w:rsidRDefault="00851AA5" w:rsidP="0056510C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393 (</w:t>
            </w:r>
            <w:r w:rsidR="001D7151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49.1)</w:t>
            </w:r>
          </w:p>
        </w:tc>
        <w:tc>
          <w:tcPr>
            <w:tcW w:w="2551" w:type="dxa"/>
            <w:vAlign w:val="center"/>
          </w:tcPr>
          <w:p w14:paraId="5D5F5338" w14:textId="57956F31" w:rsidR="0056510C" w:rsidRPr="00D53AF0" w:rsidRDefault="001D7151" w:rsidP="0056510C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595 (94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0869FB" w14:textId="77777777" w:rsidR="0056510C" w:rsidRPr="00D53AF0" w:rsidRDefault="0056510C" w:rsidP="0056510C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</w:tr>
      <w:tr w:rsidR="0056510C" w:rsidRPr="00A246E8" w14:paraId="0911A931" w14:textId="77777777" w:rsidTr="00B5547A">
        <w:trPr>
          <w:trHeight w:val="196"/>
        </w:trPr>
        <w:tc>
          <w:tcPr>
            <w:tcW w:w="3227" w:type="dxa"/>
            <w:shd w:val="clear" w:color="auto" w:fill="auto"/>
            <w:vAlign w:val="center"/>
          </w:tcPr>
          <w:p w14:paraId="3F2869F5" w14:textId="77777777" w:rsidR="0056510C" w:rsidRPr="00A246E8" w:rsidRDefault="0056510C" w:rsidP="0056510C">
            <w:pPr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Gestational Ag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C75AA28" w14:textId="77777777" w:rsidR="0056510C" w:rsidRPr="00A246E8" w:rsidRDefault="0056510C" w:rsidP="005651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38.84 ± 1.53</w:t>
            </w:r>
          </w:p>
        </w:tc>
        <w:tc>
          <w:tcPr>
            <w:tcW w:w="2551" w:type="dxa"/>
            <w:vAlign w:val="center"/>
          </w:tcPr>
          <w:p w14:paraId="190D8551" w14:textId="77777777" w:rsidR="0056510C" w:rsidRPr="00A246E8" w:rsidRDefault="0056510C" w:rsidP="005651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38.78 ± 1.7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C04486" w14:textId="77777777" w:rsidR="0056510C" w:rsidRPr="00A246E8" w:rsidRDefault="0056510C" w:rsidP="0056510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246E8">
              <w:rPr>
                <w:rFonts w:ascii="Times New Roman" w:hAnsi="Times New Roman"/>
                <w:sz w:val="22"/>
                <w:szCs w:val="22"/>
              </w:rPr>
              <w:t>0.45</w:t>
            </w:r>
          </w:p>
        </w:tc>
      </w:tr>
    </w:tbl>
    <w:p w14:paraId="05946E7B" w14:textId="77777777" w:rsidR="00A246E8" w:rsidRDefault="00A246E8" w:rsidP="00C32E7B">
      <w:pPr>
        <w:rPr>
          <w:rFonts w:ascii="Times New Roman" w:eastAsia="Batang" w:hAnsi="Times New Roman"/>
          <w:b/>
        </w:rPr>
      </w:pPr>
    </w:p>
    <w:p w14:paraId="2A5F2892" w14:textId="77777777" w:rsidR="00A246E8" w:rsidRDefault="00A246E8" w:rsidP="00C32E7B">
      <w:pPr>
        <w:rPr>
          <w:rFonts w:ascii="Times New Roman" w:eastAsia="Batang" w:hAnsi="Times New Roman"/>
          <w:b/>
        </w:rPr>
      </w:pPr>
    </w:p>
    <w:p w14:paraId="1FA4323F" w14:textId="77777777" w:rsidR="00A246E8" w:rsidRDefault="00A246E8" w:rsidP="00C32E7B">
      <w:pPr>
        <w:rPr>
          <w:rFonts w:ascii="Times New Roman" w:eastAsia="Batang" w:hAnsi="Times New Roman"/>
          <w:b/>
        </w:rPr>
      </w:pPr>
    </w:p>
    <w:p w14:paraId="7928601E" w14:textId="77777777" w:rsidR="00A246E8" w:rsidRDefault="00A246E8" w:rsidP="00C32E7B">
      <w:pPr>
        <w:rPr>
          <w:rFonts w:ascii="Times New Roman" w:eastAsia="Batang" w:hAnsi="Times New Roman"/>
          <w:b/>
        </w:rPr>
      </w:pPr>
    </w:p>
    <w:p w14:paraId="1CFC58CF" w14:textId="77777777" w:rsidR="00A246E8" w:rsidRDefault="00A246E8" w:rsidP="00C32E7B">
      <w:pPr>
        <w:rPr>
          <w:rFonts w:ascii="Times New Roman" w:eastAsia="Batang" w:hAnsi="Times New Roman"/>
          <w:b/>
        </w:rPr>
      </w:pPr>
    </w:p>
    <w:p w14:paraId="17E7C50F" w14:textId="77777777" w:rsidR="00A246E8" w:rsidRDefault="00A246E8" w:rsidP="00C32E7B">
      <w:pPr>
        <w:rPr>
          <w:rFonts w:ascii="Times New Roman" w:eastAsia="Batang" w:hAnsi="Times New Roman"/>
          <w:b/>
        </w:rPr>
      </w:pPr>
      <w:bookmarkStart w:id="0" w:name="_GoBack"/>
      <w:bookmarkEnd w:id="0"/>
    </w:p>
    <w:p w14:paraId="317F8B58" w14:textId="77777777" w:rsidR="00A246E8" w:rsidRDefault="00A246E8" w:rsidP="00C32E7B">
      <w:pPr>
        <w:rPr>
          <w:rFonts w:ascii="Times New Roman" w:eastAsia="Batang" w:hAnsi="Times New Roman"/>
          <w:b/>
        </w:rPr>
      </w:pPr>
    </w:p>
    <w:p w14:paraId="05117FF8" w14:textId="77777777" w:rsidR="00A246E8" w:rsidRDefault="00A246E8" w:rsidP="00C32E7B">
      <w:pPr>
        <w:rPr>
          <w:rFonts w:ascii="Times New Roman" w:eastAsia="Batang" w:hAnsi="Times New Roman"/>
          <w:b/>
        </w:rPr>
      </w:pPr>
    </w:p>
    <w:p w14:paraId="0B670E23" w14:textId="77777777" w:rsidR="00A246E8" w:rsidRDefault="00A246E8" w:rsidP="00C32E7B">
      <w:pPr>
        <w:rPr>
          <w:rFonts w:ascii="Times New Roman" w:eastAsia="Batang" w:hAnsi="Times New Roman"/>
          <w:b/>
        </w:rPr>
      </w:pPr>
    </w:p>
    <w:p w14:paraId="0B95FB4E" w14:textId="77777777" w:rsidR="00A246E8" w:rsidRDefault="00A246E8" w:rsidP="00C32E7B">
      <w:pPr>
        <w:rPr>
          <w:rFonts w:ascii="Times New Roman" w:eastAsia="Batang" w:hAnsi="Times New Roman"/>
          <w:b/>
        </w:rPr>
      </w:pPr>
    </w:p>
    <w:p w14:paraId="13D6A7B8" w14:textId="77777777" w:rsidR="00A246E8" w:rsidRDefault="00A246E8" w:rsidP="00C32E7B">
      <w:pPr>
        <w:rPr>
          <w:rFonts w:ascii="Times New Roman" w:eastAsia="Batang" w:hAnsi="Times New Roman"/>
          <w:b/>
        </w:rPr>
      </w:pPr>
    </w:p>
    <w:p w14:paraId="2CED0327" w14:textId="77777777" w:rsidR="00A246E8" w:rsidRDefault="00A246E8" w:rsidP="00C32E7B">
      <w:pPr>
        <w:rPr>
          <w:rFonts w:ascii="Times New Roman" w:eastAsia="Batang" w:hAnsi="Times New Roman"/>
          <w:b/>
        </w:rPr>
      </w:pPr>
    </w:p>
    <w:p w14:paraId="1B9EC9AF" w14:textId="77777777" w:rsidR="00A246E8" w:rsidRDefault="00A246E8" w:rsidP="00C32E7B">
      <w:pPr>
        <w:rPr>
          <w:rFonts w:ascii="Times New Roman" w:eastAsia="Batang" w:hAnsi="Times New Roman"/>
          <w:b/>
        </w:rPr>
      </w:pPr>
    </w:p>
    <w:p w14:paraId="35AC023C" w14:textId="77777777" w:rsidR="00A246E8" w:rsidRDefault="00A246E8" w:rsidP="00C32E7B">
      <w:pPr>
        <w:rPr>
          <w:rFonts w:ascii="Times New Roman" w:eastAsia="Batang" w:hAnsi="Times New Roman"/>
          <w:b/>
        </w:rPr>
      </w:pPr>
    </w:p>
    <w:p w14:paraId="4FA58A77" w14:textId="77777777" w:rsidR="00A246E8" w:rsidRDefault="00A246E8" w:rsidP="00C32E7B">
      <w:pPr>
        <w:rPr>
          <w:rFonts w:ascii="Times New Roman" w:eastAsia="Batang" w:hAnsi="Times New Roman"/>
          <w:b/>
        </w:rPr>
        <w:sectPr w:rsidR="00A246E8" w:rsidSect="00A246E8">
          <w:footerReference w:type="even" r:id="rId6"/>
          <w:footerReference w:type="default" r:id="rId7"/>
          <w:pgSz w:w="11900" w:h="16840"/>
          <w:pgMar w:top="1440" w:right="1080" w:bottom="1440" w:left="1080" w:header="708" w:footer="708" w:gutter="0"/>
          <w:cols w:space="708"/>
          <w:docGrid w:linePitch="360"/>
        </w:sectPr>
      </w:pPr>
    </w:p>
    <w:p w14:paraId="0A6B5402" w14:textId="5A5E9801" w:rsidR="008B5F37" w:rsidRPr="00A347B3" w:rsidRDefault="00D34AC8">
      <w:pPr>
        <w:rPr>
          <w:rFonts w:ascii="Times New Roman" w:eastAsia="Batang" w:hAnsi="Times New Roman"/>
          <w:b/>
        </w:rPr>
      </w:pPr>
      <w:r w:rsidDel="00D34AC8">
        <w:rPr>
          <w:rFonts w:ascii="Times New Roman" w:eastAsia="Batang" w:hAnsi="Times New Roman"/>
          <w:b/>
        </w:rPr>
        <w:lastRenderedPageBreak/>
        <w:t xml:space="preserve"> </w:t>
      </w:r>
      <w:r w:rsidR="00A347B3">
        <w:rPr>
          <w:rFonts w:ascii="Times New Roman" w:eastAsia="Batang" w:hAnsi="Times New Roman"/>
          <w:b/>
        </w:rPr>
        <w:t>[Incl. Mothers whose urinary cotinine level at early pregnancy was less than 42.7 ng/ml but without adjusting for creatinine level]</w:t>
      </w:r>
    </w:p>
    <w:p w14:paraId="52827AE9" w14:textId="77777777" w:rsidR="008B5F37" w:rsidRDefault="008B5F37"/>
    <w:p w14:paraId="72B22099" w14:textId="7C7E5546" w:rsidR="008B5F37" w:rsidRPr="00655B2F" w:rsidRDefault="008B5F37" w:rsidP="008B5F37">
      <w:pPr>
        <w:rPr>
          <w:rFonts w:ascii="Times New Roman" w:eastAsia="Batang" w:hAnsi="Times New Roman"/>
        </w:rPr>
      </w:pPr>
      <w:r>
        <w:rPr>
          <w:rFonts w:ascii="Times New Roman" w:eastAsia="Batang" w:hAnsi="Times New Roman"/>
          <w:b/>
        </w:rPr>
        <w:t xml:space="preserve">Supplementary Table </w:t>
      </w:r>
      <w:r w:rsidR="00D34AC8">
        <w:rPr>
          <w:rFonts w:ascii="Times New Roman" w:eastAsia="Batang" w:hAnsi="Times New Roman"/>
          <w:b/>
        </w:rPr>
        <w:t>2</w:t>
      </w:r>
      <w:r w:rsidRPr="00655B2F">
        <w:rPr>
          <w:rFonts w:ascii="Times New Roman" w:eastAsia="Batang" w:hAnsi="Times New Roman"/>
          <w:b/>
        </w:rPr>
        <w:t xml:space="preserve">. </w:t>
      </w:r>
      <w:r w:rsidRPr="00655B2F">
        <w:rPr>
          <w:rFonts w:ascii="Times New Roman" w:eastAsia="Batang" w:hAnsi="Times New Roman"/>
        </w:rPr>
        <w:t>Association between maternal urine cotinine in early pregnancy and children’s neurodevelopment at 24 months</w:t>
      </w:r>
    </w:p>
    <w:p w14:paraId="36997343" w14:textId="77777777" w:rsidR="008B5F37" w:rsidRPr="00655B2F" w:rsidRDefault="008B5F37" w:rsidP="008B5F37">
      <w:pPr>
        <w:rPr>
          <w:rFonts w:ascii="Times New Roman" w:eastAsia="Batang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840"/>
        <w:gridCol w:w="862"/>
        <w:gridCol w:w="1559"/>
        <w:gridCol w:w="1542"/>
        <w:gridCol w:w="1542"/>
        <w:gridCol w:w="1542"/>
        <w:gridCol w:w="1542"/>
        <w:gridCol w:w="1542"/>
        <w:gridCol w:w="1542"/>
      </w:tblGrid>
      <w:tr w:rsidR="008B5F37" w:rsidRPr="006007AA" w14:paraId="10B97054" w14:textId="77777777" w:rsidTr="00B5547A">
        <w:tc>
          <w:tcPr>
            <w:tcW w:w="1100" w:type="dxa"/>
            <w:vMerge w:val="restart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7E7978C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Cotinine</w:t>
            </w:r>
          </w:p>
          <w:p w14:paraId="4AADB744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</w:p>
        </w:tc>
        <w:tc>
          <w:tcPr>
            <w:tcW w:w="840" w:type="dxa"/>
            <w:vMerge w:val="restart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55C8AA4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Bayley</w:t>
            </w:r>
          </w:p>
        </w:tc>
        <w:tc>
          <w:tcPr>
            <w:tcW w:w="862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A3F6E60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n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E7A2692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Mean</w:t>
            </w:r>
            <w:r w:rsidRPr="006007AA">
              <w:rPr>
                <w:rFonts w:ascii="Times New Roman" w:eastAsia="Batang" w:hAnsi="Times New Roman"/>
                <w:sz w:val="22"/>
                <w:szCs w:val="22"/>
              </w:rPr>
              <w:sym w:font="Symbol" w:char="F0B1"/>
            </w:r>
            <w:r w:rsidRPr="006007AA">
              <w:rPr>
                <w:rFonts w:ascii="Times New Roman" w:eastAsia="Batang" w:hAnsi="Times New Roman"/>
                <w:sz w:val="22"/>
                <w:szCs w:val="22"/>
              </w:rPr>
              <w:t>SD</w:t>
            </w:r>
          </w:p>
        </w:tc>
        <w:tc>
          <w:tcPr>
            <w:tcW w:w="4626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</w:tcPr>
          <w:p w14:paraId="2F26BD1B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Unadjusted</w:t>
            </w:r>
            <w:r w:rsidRPr="006007AA">
              <w:rPr>
                <w:rFonts w:ascii="Times New Roman" w:eastAsia="Batang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626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</w:tcPr>
          <w:p w14:paraId="7C317744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 xml:space="preserve">Adjusted </w:t>
            </w:r>
            <w:r w:rsidRPr="006007AA">
              <w:rPr>
                <w:rFonts w:ascii="Times New Roman" w:eastAsia="Batang" w:hAnsi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8B5F37" w:rsidRPr="006007AA" w14:paraId="3BEE42A3" w14:textId="77777777" w:rsidTr="00B5547A"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5170D79" w14:textId="77777777" w:rsidR="008B5F37" w:rsidRPr="006007AA" w:rsidRDefault="008B5F37" w:rsidP="00B5547A">
            <w:pPr>
              <w:rPr>
                <w:rFonts w:ascii="Times New Roman" w:eastAsia="Batang" w:hAnsi="Times New Roman"/>
                <w:sz w:val="22"/>
                <w:szCs w:val="22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06CB552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</w:p>
        </w:tc>
        <w:tc>
          <w:tcPr>
            <w:tcW w:w="8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574E6DF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0CA0248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00C65502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β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3B7E0D4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95% C.I.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038FA36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i/>
                <w:sz w:val="22"/>
                <w:szCs w:val="22"/>
              </w:rPr>
              <w:t>P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4E3BCB7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β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FCB7CD1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95% C.I.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C802A93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i/>
                <w:sz w:val="22"/>
                <w:szCs w:val="22"/>
              </w:rPr>
              <w:t>P</w:t>
            </w:r>
          </w:p>
        </w:tc>
      </w:tr>
      <w:tr w:rsidR="008B5F37" w:rsidRPr="006007AA" w14:paraId="27107D40" w14:textId="77777777" w:rsidTr="00B5547A"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7F3D02" w14:textId="77777777" w:rsidR="008B5F37" w:rsidRPr="006007AA" w:rsidRDefault="008B5F37" w:rsidP="00B5547A">
            <w:pPr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 xml:space="preserve">≤ </w:t>
            </w:r>
            <w:r w:rsidRPr="006007AA">
              <w:rPr>
                <w:rFonts w:ascii="Times New Roman" w:eastAsia="Batang" w:hAnsi="Times New Roman"/>
                <w:b/>
                <w:sz w:val="22"/>
                <w:szCs w:val="22"/>
              </w:rPr>
              <w:t>1.90</w:t>
            </w:r>
            <w:r w:rsidRPr="006007AA" w:rsidDel="00385438">
              <w:rPr>
                <w:rFonts w:ascii="Times New Roman" w:eastAsia="Batang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544EBE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MDI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5DA0C5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36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ED85ED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trike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97.05</w:t>
            </w:r>
            <w:r w:rsidRPr="006007AA">
              <w:rPr>
                <w:rFonts w:ascii="Times New Roman" w:eastAsia="Batang" w:hAnsi="Times New Roman"/>
                <w:sz w:val="22"/>
                <w:szCs w:val="22"/>
              </w:rPr>
              <w:sym w:font="Symbol" w:char="F0B1"/>
            </w:r>
            <w:r w:rsidRPr="006007AA">
              <w:rPr>
                <w:rFonts w:ascii="Times New Roman" w:eastAsia="Batang" w:hAnsi="Times New Roman"/>
                <w:sz w:val="22"/>
                <w:szCs w:val="22"/>
              </w:rPr>
              <w:t>14.81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379F33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1.41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E35A05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(-1.</w:t>
            </w:r>
            <w:proofErr w:type="gramStart"/>
            <w:r w:rsidRPr="006007AA">
              <w:rPr>
                <w:rFonts w:ascii="Times New Roman" w:eastAsia="Batang" w:hAnsi="Times New Roman"/>
                <w:sz w:val="22"/>
                <w:szCs w:val="22"/>
              </w:rPr>
              <w:t>57 ,</w:t>
            </w:r>
            <w:proofErr w:type="gramEnd"/>
            <w:r w:rsidRPr="006007AA">
              <w:rPr>
                <w:rFonts w:ascii="Times New Roman" w:eastAsia="Batang" w:hAnsi="Times New Roman"/>
                <w:sz w:val="22"/>
                <w:szCs w:val="22"/>
              </w:rPr>
              <w:t xml:space="preserve"> 4.38)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013A46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0.35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255BB5" w14:textId="159A4EAD" w:rsidR="008B5F37" w:rsidRPr="00D53AF0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1.</w:t>
            </w:r>
            <w:r w:rsidR="002E3CA2"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17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3C0525" w14:textId="11B3BD5C" w:rsidR="008B5F37" w:rsidRPr="00D53AF0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(-1.</w:t>
            </w:r>
            <w:proofErr w:type="gramStart"/>
            <w:r w:rsidR="002E3CA2"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66</w:t>
            </w:r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 xml:space="preserve"> ,</w:t>
            </w:r>
            <w:proofErr w:type="gramEnd"/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 xml:space="preserve"> 4.0</w:t>
            </w:r>
            <w:r w:rsidR="002E3CA2"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1</w:t>
            </w:r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9E46D6" w14:textId="37742DC4" w:rsidR="008B5F37" w:rsidRPr="00D53AF0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0.</w:t>
            </w:r>
            <w:r w:rsidR="002E3CA2"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42</w:t>
            </w:r>
          </w:p>
        </w:tc>
      </w:tr>
      <w:tr w:rsidR="008B5F37" w:rsidRPr="006007AA" w14:paraId="2978B7E8" w14:textId="77777777" w:rsidTr="00B5547A"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1BD3E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5C7D1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PDI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F8407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3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8D7FC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trike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96.86</w:t>
            </w:r>
            <w:r w:rsidRPr="006007AA">
              <w:rPr>
                <w:rFonts w:ascii="Times New Roman" w:eastAsia="Batang" w:hAnsi="Times New Roman"/>
                <w:sz w:val="22"/>
                <w:szCs w:val="22"/>
              </w:rPr>
              <w:sym w:font="Symbol" w:char="F0B1"/>
            </w:r>
            <w:r w:rsidRPr="006007AA">
              <w:rPr>
                <w:rFonts w:ascii="Times New Roman" w:eastAsia="Batang" w:hAnsi="Times New Roman"/>
                <w:sz w:val="22"/>
                <w:szCs w:val="22"/>
              </w:rPr>
              <w:t>14.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2B769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1.6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32151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(-1.</w:t>
            </w:r>
            <w:proofErr w:type="gramStart"/>
            <w:r w:rsidRPr="006007AA">
              <w:rPr>
                <w:rFonts w:ascii="Times New Roman" w:eastAsia="Batang" w:hAnsi="Times New Roman"/>
                <w:sz w:val="22"/>
                <w:szCs w:val="22"/>
              </w:rPr>
              <w:t>20 ,</w:t>
            </w:r>
            <w:proofErr w:type="gramEnd"/>
            <w:r w:rsidRPr="006007AA">
              <w:rPr>
                <w:rFonts w:ascii="Times New Roman" w:eastAsia="Batang" w:hAnsi="Times New Roman"/>
                <w:sz w:val="22"/>
                <w:szCs w:val="22"/>
              </w:rPr>
              <w:t xml:space="preserve"> 4.46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20906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0.2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11AE6" w14:textId="7F0C8CA5" w:rsidR="008B5F37" w:rsidRPr="00D53AF0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1.7</w:t>
            </w:r>
            <w:r w:rsidR="002E3CA2"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1BCB9" w14:textId="07EC8E89" w:rsidR="008B5F37" w:rsidRPr="00D53AF0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(-</w:t>
            </w:r>
            <w:r w:rsidR="002E3CA2"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1.</w:t>
            </w:r>
            <w:proofErr w:type="gramStart"/>
            <w:r w:rsidR="002E3CA2"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06</w:t>
            </w:r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 xml:space="preserve"> ,</w:t>
            </w:r>
            <w:proofErr w:type="gramEnd"/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 xml:space="preserve"> 4.</w:t>
            </w:r>
            <w:r w:rsidR="002E3CA2"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47</w:t>
            </w:r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1F6DF" w14:textId="1924DEF6" w:rsidR="008B5F37" w:rsidRPr="00D53AF0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0.2</w:t>
            </w:r>
            <w:r w:rsidR="002E3CA2"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3</w:t>
            </w:r>
          </w:p>
        </w:tc>
      </w:tr>
      <w:tr w:rsidR="008B5F37" w:rsidRPr="006007AA" w14:paraId="6E9B6D02" w14:textId="77777777" w:rsidTr="00B5547A"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41288" w14:textId="77777777" w:rsidR="008B5F37" w:rsidRPr="006007AA" w:rsidRDefault="008B5F37" w:rsidP="00B5547A">
            <w:pPr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 xml:space="preserve">&gt; </w:t>
            </w:r>
            <w:r w:rsidRPr="006007AA">
              <w:rPr>
                <w:rFonts w:ascii="Times New Roman" w:eastAsia="Batang" w:hAnsi="Times New Roman"/>
                <w:b/>
                <w:sz w:val="22"/>
                <w:szCs w:val="22"/>
              </w:rPr>
              <w:t>1.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79750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MDI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4C2D5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3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35F5E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trike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96.97</w:t>
            </w:r>
            <w:r w:rsidRPr="006007AA">
              <w:rPr>
                <w:rFonts w:ascii="Times New Roman" w:eastAsia="Batang" w:hAnsi="Times New Roman"/>
                <w:sz w:val="22"/>
                <w:szCs w:val="22"/>
              </w:rPr>
              <w:sym w:font="Symbol" w:char="F0B1"/>
            </w:r>
            <w:r w:rsidRPr="006007AA">
              <w:rPr>
                <w:rFonts w:ascii="Times New Roman" w:eastAsia="Batang" w:hAnsi="Times New Roman"/>
                <w:sz w:val="22"/>
                <w:szCs w:val="22"/>
              </w:rPr>
              <w:t>14.2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E4189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-1.7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4FAF0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(-4.</w:t>
            </w:r>
            <w:proofErr w:type="gramStart"/>
            <w:r w:rsidRPr="006007AA">
              <w:rPr>
                <w:rFonts w:ascii="Times New Roman" w:eastAsia="Batang" w:hAnsi="Times New Roman"/>
                <w:sz w:val="22"/>
                <w:szCs w:val="22"/>
              </w:rPr>
              <w:t>29 ,</w:t>
            </w:r>
            <w:proofErr w:type="gramEnd"/>
            <w:r w:rsidRPr="006007AA">
              <w:rPr>
                <w:rFonts w:ascii="Times New Roman" w:eastAsia="Batang" w:hAnsi="Times New Roman"/>
                <w:sz w:val="22"/>
                <w:szCs w:val="22"/>
              </w:rPr>
              <w:t xml:space="preserve"> -0.71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B9EAE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0.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35CB8" w14:textId="77777777" w:rsidR="008B5F37" w:rsidRPr="00D53AF0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-2.3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8BAB7" w14:textId="6F8F0C54" w:rsidR="008B5F37" w:rsidRPr="00D53AF0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(-4.</w:t>
            </w:r>
            <w:proofErr w:type="gramStart"/>
            <w:r w:rsidR="00D024BA"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72</w:t>
            </w:r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 xml:space="preserve"> ,</w:t>
            </w:r>
            <w:proofErr w:type="gramEnd"/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 xml:space="preserve"> 0.1</w:t>
            </w:r>
            <w:r w:rsidR="00D024BA"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1</w:t>
            </w:r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FB6F9" w14:textId="77777777" w:rsidR="008B5F37" w:rsidRPr="00D53AF0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0.06</w:t>
            </w:r>
          </w:p>
        </w:tc>
      </w:tr>
      <w:tr w:rsidR="008B5F37" w:rsidRPr="006007AA" w14:paraId="65C47547" w14:textId="77777777" w:rsidTr="00B5547A"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B1DDFC" w14:textId="77777777" w:rsidR="008B5F37" w:rsidRPr="006007AA" w:rsidRDefault="008B5F37" w:rsidP="00B5547A">
            <w:pPr>
              <w:rPr>
                <w:rFonts w:ascii="Times New Roman" w:eastAsia="Batang" w:hAnsi="Times New Roman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9DFAEA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PDI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AFD234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35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81FDDA5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trike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96.70</w:t>
            </w:r>
            <w:r w:rsidRPr="006007AA">
              <w:rPr>
                <w:rFonts w:ascii="Times New Roman" w:eastAsia="Batang" w:hAnsi="Times New Roman"/>
                <w:sz w:val="22"/>
                <w:szCs w:val="22"/>
              </w:rPr>
              <w:sym w:font="Symbol" w:char="F0B1"/>
            </w:r>
            <w:r w:rsidRPr="006007AA">
              <w:rPr>
                <w:rFonts w:ascii="Times New Roman" w:eastAsia="Batang" w:hAnsi="Times New Roman"/>
                <w:sz w:val="22"/>
                <w:szCs w:val="22"/>
              </w:rPr>
              <w:t>12.89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86EB17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-0.60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F5BDA1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(-2.</w:t>
            </w:r>
            <w:proofErr w:type="gramStart"/>
            <w:r w:rsidRPr="006007AA">
              <w:rPr>
                <w:rFonts w:ascii="Times New Roman" w:eastAsia="Batang" w:hAnsi="Times New Roman"/>
                <w:sz w:val="22"/>
                <w:szCs w:val="22"/>
              </w:rPr>
              <w:t>87 ,</w:t>
            </w:r>
            <w:proofErr w:type="gramEnd"/>
            <w:r w:rsidRPr="006007AA">
              <w:rPr>
                <w:rFonts w:ascii="Times New Roman" w:eastAsia="Batang" w:hAnsi="Times New Roman"/>
                <w:sz w:val="22"/>
                <w:szCs w:val="22"/>
              </w:rPr>
              <w:t xml:space="preserve"> 1.67)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788F06" w14:textId="77777777" w:rsidR="008B5F37" w:rsidRPr="006007AA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0.61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13A23C" w14:textId="77777777" w:rsidR="008B5F37" w:rsidRPr="00D53AF0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-0.63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43B575" w14:textId="63ED70BB" w:rsidR="008B5F37" w:rsidRPr="00D53AF0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(-2.</w:t>
            </w:r>
            <w:proofErr w:type="gramStart"/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8</w:t>
            </w:r>
            <w:r w:rsidR="002E3CA2"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2</w:t>
            </w:r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 xml:space="preserve"> ,</w:t>
            </w:r>
            <w:proofErr w:type="gramEnd"/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 xml:space="preserve"> 1.5</w:t>
            </w:r>
            <w:r w:rsidR="002E3CA2"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7</w:t>
            </w:r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95254B" w14:textId="270AA414" w:rsidR="008B5F37" w:rsidRPr="00D53AF0" w:rsidRDefault="008B5F37" w:rsidP="00B5547A">
            <w:pPr>
              <w:jc w:val="center"/>
              <w:rPr>
                <w:rFonts w:ascii="Times New Roman" w:eastAsia="Batang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0.5</w:t>
            </w:r>
            <w:r w:rsidR="002E3CA2" w:rsidRPr="00D53AF0">
              <w:rPr>
                <w:rFonts w:ascii="Times New Roman" w:eastAsia="Batang" w:hAnsi="Times New Roman"/>
                <w:sz w:val="22"/>
                <w:szCs w:val="22"/>
                <w:highlight w:val="yellow"/>
              </w:rPr>
              <w:t>8</w:t>
            </w:r>
          </w:p>
        </w:tc>
      </w:tr>
    </w:tbl>
    <w:p w14:paraId="3CD40620" w14:textId="77777777" w:rsidR="008B5F37" w:rsidRPr="00655B2F" w:rsidRDefault="008B5F37" w:rsidP="008B5F37">
      <w:pPr>
        <w:rPr>
          <w:rFonts w:ascii="Times New Roman" w:hAnsi="Times New Roman"/>
          <w:sz w:val="18"/>
          <w:szCs w:val="18"/>
        </w:rPr>
      </w:pPr>
      <w:r w:rsidRPr="00655B2F">
        <w:rPr>
          <w:rFonts w:ascii="Times New Roman" w:hAnsi="Times New Roman"/>
          <w:sz w:val="18"/>
          <w:szCs w:val="18"/>
        </w:rPr>
        <w:t>1 General Linear Model</w:t>
      </w:r>
      <w:r>
        <w:rPr>
          <w:rFonts w:ascii="Times New Roman" w:hAnsi="Times New Roman"/>
          <w:sz w:val="18"/>
          <w:szCs w:val="18"/>
        </w:rPr>
        <w:t>.</w:t>
      </w:r>
    </w:p>
    <w:p w14:paraId="2CFBD198" w14:textId="2888B5B5" w:rsidR="008B5F37" w:rsidRDefault="008B5F37" w:rsidP="008B5F37">
      <w:pPr>
        <w:rPr>
          <w:rFonts w:ascii="Times New Roman" w:hAnsi="Times New Roman"/>
          <w:sz w:val="18"/>
          <w:szCs w:val="18"/>
        </w:rPr>
      </w:pPr>
      <w:r w:rsidRPr="00655B2F">
        <w:rPr>
          <w:rFonts w:ascii="Times New Roman" w:hAnsi="Times New Roman"/>
          <w:sz w:val="18"/>
          <w:szCs w:val="18"/>
        </w:rPr>
        <w:t>2 General Linear Model adjusted for maternal age, maternal education, gestational age, infant sex, region, breastfeeding</w:t>
      </w:r>
      <w:r>
        <w:rPr>
          <w:rFonts w:ascii="Times New Roman" w:hAnsi="Times New Roman"/>
          <w:sz w:val="18"/>
          <w:szCs w:val="18"/>
        </w:rPr>
        <w:t xml:space="preserve"> behavior</w:t>
      </w:r>
      <w:r w:rsidR="009D4C7A">
        <w:rPr>
          <w:rFonts w:ascii="Times New Roman" w:hAnsi="Times New Roman"/>
          <w:sz w:val="18"/>
          <w:szCs w:val="18"/>
        </w:rPr>
        <w:t>, and primary caregiver.</w:t>
      </w:r>
    </w:p>
    <w:p w14:paraId="53A47122" w14:textId="2FD05658" w:rsidR="008B5F37" w:rsidRDefault="008B5F37" w:rsidP="008B5F37">
      <w:pPr>
        <w:rPr>
          <w:rFonts w:ascii="Times New Roman" w:eastAsia="Batang" w:hAnsi="Times New Roman"/>
          <w:sz w:val="18"/>
          <w:szCs w:val="18"/>
        </w:rPr>
      </w:pPr>
      <w:r>
        <w:rPr>
          <w:rFonts w:ascii="Times New Roman" w:eastAsia="Batang" w:hAnsi="Times New Roman"/>
          <w:sz w:val="18"/>
          <w:szCs w:val="18"/>
        </w:rPr>
        <w:t>MDI: Mental Development Index, PDI: Psychomotor Development Index</w:t>
      </w:r>
    </w:p>
    <w:p w14:paraId="6695190A" w14:textId="77777777" w:rsidR="008B5F37" w:rsidRDefault="008B5F37" w:rsidP="008B5F37">
      <w:pPr>
        <w:rPr>
          <w:rFonts w:ascii="Times New Roman" w:eastAsia="Batang" w:hAnsi="Times New Roman"/>
          <w:sz w:val="18"/>
          <w:szCs w:val="18"/>
        </w:rPr>
      </w:pPr>
    </w:p>
    <w:p w14:paraId="00EE7FDC" w14:textId="77777777" w:rsidR="008B5F37" w:rsidRDefault="008B5F37" w:rsidP="008B5F37">
      <w:pPr>
        <w:rPr>
          <w:rFonts w:ascii="Times New Roman" w:hAnsi="Times New Roman"/>
          <w:sz w:val="18"/>
          <w:szCs w:val="18"/>
        </w:rPr>
      </w:pPr>
    </w:p>
    <w:p w14:paraId="58ABCBA0" w14:textId="668D4AF4" w:rsidR="008B5F37" w:rsidRPr="00655B2F" w:rsidRDefault="008B5F37" w:rsidP="008B5F37">
      <w:pPr>
        <w:rPr>
          <w:rFonts w:ascii="Times New Roman" w:hAnsi="Times New Roman"/>
        </w:rPr>
      </w:pPr>
      <w:r>
        <w:rPr>
          <w:rFonts w:ascii="Times New Roman" w:eastAsia="Batang" w:hAnsi="Times New Roman"/>
          <w:b/>
        </w:rPr>
        <w:t xml:space="preserve">Supplementary Table </w:t>
      </w:r>
      <w:r w:rsidR="00D34AC8">
        <w:rPr>
          <w:rFonts w:ascii="Times New Roman" w:eastAsia="Batang" w:hAnsi="Times New Roman"/>
          <w:b/>
        </w:rPr>
        <w:t>3</w:t>
      </w:r>
      <w:r w:rsidRPr="00655B2F">
        <w:rPr>
          <w:rFonts w:ascii="Times New Roman" w:eastAsia="Batang" w:hAnsi="Times New Roman"/>
          <w:b/>
        </w:rPr>
        <w:t xml:space="preserve">. </w:t>
      </w:r>
      <w:r w:rsidRPr="00655B2F">
        <w:rPr>
          <w:rFonts w:ascii="Times New Roman" w:eastAsia="Batang" w:hAnsi="Times New Roman"/>
        </w:rPr>
        <w:t>Association between maternal urine cotinine in early pregnancy and children’s neurodevelopment at 24 months stratified by genetic polymorphism and breastfeeding behavior</w:t>
      </w:r>
    </w:p>
    <w:p w14:paraId="51AF9583" w14:textId="77777777" w:rsidR="008B5F37" w:rsidRPr="00655B2F" w:rsidRDefault="008B5F37" w:rsidP="008B5F37">
      <w:pPr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644"/>
        <w:gridCol w:w="2327"/>
        <w:gridCol w:w="1109"/>
        <w:gridCol w:w="1187"/>
        <w:gridCol w:w="1747"/>
        <w:gridCol w:w="1115"/>
        <w:gridCol w:w="1180"/>
        <w:gridCol w:w="1215"/>
        <w:gridCol w:w="1869"/>
        <w:gridCol w:w="1127"/>
      </w:tblGrid>
      <w:tr w:rsidR="008B5F37" w:rsidRPr="006007AA" w14:paraId="1B6C01F3" w14:textId="77777777" w:rsidTr="00B5547A"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807A678" w14:textId="77777777" w:rsidR="008B5F37" w:rsidRPr="006007AA" w:rsidRDefault="008B5F37" w:rsidP="00B5547A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388A284E" w14:textId="77777777" w:rsidR="008B5F37" w:rsidRPr="006007AA" w:rsidRDefault="008B5F37" w:rsidP="00B5547A">
            <w:pPr>
              <w:jc w:val="right"/>
              <w:rPr>
                <w:rFonts w:ascii="Times New Roman" w:hAnsi="Times New Roman"/>
                <w:b/>
                <w:sz w:val="22"/>
                <w:szCs w:val="22"/>
              </w:rPr>
            </w:pPr>
            <w:r w:rsidRPr="006007AA">
              <w:rPr>
                <w:rFonts w:ascii="Times New Roman" w:hAnsi="Times New Roman"/>
                <w:b/>
                <w:sz w:val="22"/>
                <w:szCs w:val="22"/>
              </w:rPr>
              <w:t>Cotinine</w:t>
            </w:r>
          </w:p>
        </w:tc>
        <w:tc>
          <w:tcPr>
            <w:tcW w:w="51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27390297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007AA">
              <w:rPr>
                <w:rFonts w:ascii="Times New Roman" w:eastAsia="Batang" w:hAnsi="Times New Roman" w:hint="eastAsia"/>
                <w:b/>
                <w:sz w:val="22"/>
                <w:szCs w:val="22"/>
              </w:rPr>
              <w:t>≤</w:t>
            </w:r>
            <w:r w:rsidRPr="006007AA">
              <w:rPr>
                <w:rFonts w:ascii="Times New Roman" w:eastAsia="Batang" w:hAnsi="Times New Roman"/>
                <w:b/>
                <w:sz w:val="22"/>
                <w:szCs w:val="22"/>
              </w:rPr>
              <w:t xml:space="preserve"> 1.90</w:t>
            </w:r>
            <w:r w:rsidRPr="006007AA">
              <w:rPr>
                <w:rFonts w:ascii="Times New Roman" w:eastAsia="Batang" w:hAnsi="Times New Roman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3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12534EB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b/>
                <w:sz w:val="22"/>
                <w:szCs w:val="22"/>
              </w:rPr>
              <w:t>&gt; 1.90</w:t>
            </w:r>
            <w:r w:rsidRPr="006007AA">
              <w:rPr>
                <w:rFonts w:ascii="Times New Roman" w:eastAsia="Batang" w:hAnsi="Times New Roman"/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8B5F37" w:rsidRPr="006007AA" w14:paraId="6F443D75" w14:textId="77777777" w:rsidTr="00B5547A"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993944E" w14:textId="77777777" w:rsidR="008B5F37" w:rsidRPr="006007AA" w:rsidRDefault="008B5F37" w:rsidP="00B5547A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DAD43AF" w14:textId="77777777" w:rsidR="008B5F37" w:rsidRPr="006007AA" w:rsidRDefault="008B5F37" w:rsidP="00B5547A">
            <w:pPr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B0A7821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b/>
                <w:sz w:val="22"/>
                <w:szCs w:val="22"/>
              </w:rPr>
              <w:t>n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BAF3E84" w14:textId="77777777" w:rsidR="008B5F37" w:rsidRPr="006007AA" w:rsidRDefault="008B5F37" w:rsidP="00B5547A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b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b/>
                <w:sz w:val="22"/>
                <w:szCs w:val="22"/>
              </w:rPr>
              <w:t>β</w:t>
            </w:r>
            <w:r w:rsidRPr="006007AA">
              <w:rPr>
                <w:rFonts w:ascii="Times New Roman" w:eastAsia="Batang" w:hAnsi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CFE0E17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b/>
                <w:sz w:val="22"/>
                <w:szCs w:val="22"/>
              </w:rPr>
              <w:t>95% C.I.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96F74C7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3DFC9D8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b/>
                <w:sz w:val="22"/>
                <w:szCs w:val="22"/>
              </w:rPr>
              <w:t>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B4F04E3" w14:textId="77777777" w:rsidR="008B5F37" w:rsidRPr="006007AA" w:rsidRDefault="008B5F37" w:rsidP="00B5547A">
            <w:pPr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b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b/>
                <w:sz w:val="22"/>
                <w:szCs w:val="22"/>
              </w:rPr>
              <w:t>β</w:t>
            </w:r>
            <w:r w:rsidRPr="006007AA">
              <w:rPr>
                <w:rFonts w:ascii="Times New Roman" w:eastAsia="Batang" w:hAnsi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17B52C0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b/>
                <w:sz w:val="22"/>
                <w:szCs w:val="22"/>
              </w:rPr>
              <w:t>95% C.I.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3228B3B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b/>
                <w:i/>
                <w:sz w:val="22"/>
                <w:szCs w:val="22"/>
              </w:rPr>
              <w:t>P</w:t>
            </w:r>
          </w:p>
        </w:tc>
      </w:tr>
      <w:tr w:rsidR="008B5F37" w:rsidRPr="006007AA" w14:paraId="7C36C0A9" w14:textId="77777777" w:rsidTr="00B5547A"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F6A858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007AA">
              <w:rPr>
                <w:rFonts w:ascii="Times New Roman" w:hAnsi="Times New Roman"/>
                <w:sz w:val="22"/>
                <w:szCs w:val="22"/>
              </w:rPr>
              <w:t>MDI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CA4EEBE" w14:textId="77777777" w:rsidR="008B5F37" w:rsidRPr="006007AA" w:rsidRDefault="008B5F37" w:rsidP="00B5547A">
            <w:pPr>
              <w:rPr>
                <w:rFonts w:ascii="Times New Roman" w:hAnsi="Times New Roman"/>
                <w:sz w:val="22"/>
                <w:szCs w:val="22"/>
              </w:rPr>
            </w:pPr>
            <w:r w:rsidRPr="006007AA">
              <w:rPr>
                <w:rFonts w:ascii="Times New Roman" w:hAnsi="Times New Roman"/>
                <w:sz w:val="22"/>
                <w:szCs w:val="22"/>
              </w:rPr>
              <w:t>GSTM1/GSTT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67C066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4CC693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6AADBF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986900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01256E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05AD52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D7241E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915A01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B5F37" w:rsidRPr="006007AA" w14:paraId="652862F1" w14:textId="77777777" w:rsidTr="00B5547A"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B8A0D9A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A38B0AC" w14:textId="77777777" w:rsidR="008B5F37" w:rsidRPr="006007AA" w:rsidRDefault="008B5F37" w:rsidP="00B5547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Any prese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EAD9F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007AA">
              <w:rPr>
                <w:rFonts w:ascii="Times New Roman" w:hAnsi="Times New Roman"/>
                <w:sz w:val="22"/>
                <w:szCs w:val="22"/>
              </w:rPr>
              <w:t>2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77F42" w14:textId="55815C70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2.</w:t>
            </w:r>
            <w:r w:rsidR="00E847FB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4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9E04A" w14:textId="252B8329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(-1.</w:t>
            </w:r>
            <w:proofErr w:type="gramStart"/>
            <w:r w:rsidR="00E847FB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20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,</w:t>
            </w:r>
            <w:proofErr w:type="gramEnd"/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6.</w:t>
            </w:r>
            <w:r w:rsidR="00E847FB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06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E6482" w14:textId="11538D32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0.1</w:t>
            </w:r>
            <w:r w:rsidR="00E847FB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278D0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25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19622" w14:textId="4D5C6DB6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-1.2</w:t>
            </w:r>
            <w:r w:rsidR="00E847FB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976A2" w14:textId="28B04945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(-4.</w:t>
            </w:r>
            <w:proofErr w:type="gramStart"/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2</w:t>
            </w:r>
            <w:r w:rsidR="00E847FB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4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,</w:t>
            </w:r>
            <w:proofErr w:type="gramEnd"/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1.</w:t>
            </w:r>
            <w:r w:rsidR="00E847FB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72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90E59" w14:textId="0DF79876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0.</w:t>
            </w:r>
            <w:r w:rsidR="00E847FB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40</w:t>
            </w:r>
          </w:p>
        </w:tc>
      </w:tr>
      <w:tr w:rsidR="008B5F37" w:rsidRPr="006007AA" w14:paraId="3611758B" w14:textId="77777777" w:rsidTr="00B5547A"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68A5FE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EB4F770" w14:textId="77777777" w:rsidR="008B5F37" w:rsidRPr="006007AA" w:rsidRDefault="008B5F37" w:rsidP="00B5547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Both nul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54853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007AA">
              <w:rPr>
                <w:rFonts w:ascii="Times New Roman" w:hAnsi="Times New Roman"/>
                <w:sz w:val="22"/>
                <w:szCs w:val="22"/>
              </w:rPr>
              <w:t>1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45A50" w14:textId="6EA0A9C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-0.6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997D1" w14:textId="6031E971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(-5.</w:t>
            </w:r>
            <w:proofErr w:type="gramStart"/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78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,</w:t>
            </w:r>
            <w:proofErr w:type="gramEnd"/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4.4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9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1DDDA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0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8E57D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8B876" w14:textId="75D58916" w:rsidR="008B5F37" w:rsidRPr="00D53AF0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  <w:t>-</w:t>
            </w:r>
            <w:r w:rsidR="00E847FB" w:rsidRPr="00D53AF0"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  <w:t>4.9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96EB8" w14:textId="3B7D4F47" w:rsidR="008B5F37" w:rsidRPr="00D53AF0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  <w:t>(-9.</w:t>
            </w:r>
            <w:r w:rsidR="00E847FB" w:rsidRPr="00D53AF0"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  <w:t>47</w:t>
            </w:r>
            <w:r w:rsidRPr="00D53AF0"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  <w:t>, -0.</w:t>
            </w:r>
            <w:r w:rsidR="00E847FB" w:rsidRPr="00D53AF0"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  <w:t>5</w:t>
            </w:r>
            <w:r w:rsidRPr="00D53AF0"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  <w:t>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9593D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  <w:t>0.03</w:t>
            </w:r>
          </w:p>
        </w:tc>
      </w:tr>
      <w:tr w:rsidR="008B5F37" w:rsidRPr="006007AA" w14:paraId="61973E12" w14:textId="77777777" w:rsidTr="00B5547A"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6D71D0D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5826779" w14:textId="77777777" w:rsidR="008B5F37" w:rsidRPr="006007AA" w:rsidRDefault="008B5F37" w:rsidP="00B5547A">
            <w:pPr>
              <w:rPr>
                <w:rFonts w:ascii="Times New Roman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Breastfeeding</w:t>
            </w:r>
            <w:r w:rsidR="00946299">
              <w:rPr>
                <w:rFonts w:ascii="Times New Roman" w:eastAsia="Batang" w:hAnsi="Times New Roman"/>
                <w:sz w:val="22"/>
                <w:szCs w:val="22"/>
              </w:rPr>
              <w:t xml:space="preserve"> only</w:t>
            </w:r>
            <w:r w:rsidRPr="006007AA">
              <w:rPr>
                <w:rFonts w:ascii="Times New Roman" w:eastAsia="Batang" w:hAnsi="Times New Roman"/>
                <w:sz w:val="22"/>
                <w:szCs w:val="22"/>
              </w:rPr>
              <w:t xml:space="preserve"> up to 6 months</w:t>
            </w:r>
            <w:r w:rsidRPr="006007AA">
              <w:rPr>
                <w:rFonts w:ascii="Times New Roman" w:eastAsia="Batang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6C84813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C81E6CF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E8047DF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522A73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33621B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4787F7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37E6A0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</w:tr>
      <w:tr w:rsidR="008B5F37" w:rsidRPr="006007AA" w14:paraId="29795979" w14:textId="77777777" w:rsidTr="00B5547A"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35305A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D8CB12E" w14:textId="77777777" w:rsidR="008B5F37" w:rsidRPr="006007AA" w:rsidRDefault="008B5F37" w:rsidP="00B5547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60C4E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007AA">
              <w:rPr>
                <w:rFonts w:ascii="Times New Roman" w:hAnsi="Times New Roman"/>
                <w:sz w:val="22"/>
                <w:szCs w:val="22"/>
              </w:rPr>
              <w:t>1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2C79B" w14:textId="51571A8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0.0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00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052C9" w14:textId="71EB5052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(-4.</w:t>
            </w:r>
            <w:proofErr w:type="gramStart"/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72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,</w:t>
            </w:r>
            <w:proofErr w:type="gramEnd"/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4.7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2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4BBD0" w14:textId="6B7552F2" w:rsidR="008B5F37" w:rsidRPr="00D53AF0" w:rsidRDefault="00AC444E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&gt; 0.9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60FC1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1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715E2" w14:textId="0EFC032E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0.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2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F76D7" w14:textId="239B9E7A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(-3.</w:t>
            </w:r>
            <w:proofErr w:type="gramStart"/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90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,</w:t>
            </w:r>
            <w:proofErr w:type="gramEnd"/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4.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39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ED3A0" w14:textId="241B6385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0.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91</w:t>
            </w:r>
          </w:p>
        </w:tc>
      </w:tr>
      <w:tr w:rsidR="008B5F37" w:rsidRPr="006007AA" w14:paraId="2D57C162" w14:textId="77777777" w:rsidTr="00B5547A">
        <w:tc>
          <w:tcPr>
            <w:tcW w:w="6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/>
            <w:vAlign w:val="center"/>
          </w:tcPr>
          <w:p w14:paraId="2F6A4136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D9D9D9"/>
            <w:vAlign w:val="center"/>
          </w:tcPr>
          <w:p w14:paraId="1A548EAF" w14:textId="77777777" w:rsidR="008B5F37" w:rsidRPr="006007AA" w:rsidRDefault="008B5F37" w:rsidP="00B5547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8F28FCA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007AA">
              <w:rPr>
                <w:rFonts w:ascii="Times New Roman" w:hAnsi="Times New Roman"/>
                <w:sz w:val="22"/>
                <w:szCs w:val="22"/>
              </w:rPr>
              <w:t>195</w:t>
            </w:r>
          </w:p>
        </w:tc>
        <w:tc>
          <w:tcPr>
            <w:tcW w:w="11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4C830569" w14:textId="49C5BDCE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2.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29</w:t>
            </w:r>
          </w:p>
        </w:tc>
        <w:tc>
          <w:tcPr>
            <w:tcW w:w="174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9735C7E" w14:textId="661CB93F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(-1.</w:t>
            </w:r>
            <w:proofErr w:type="gramStart"/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94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,</w:t>
            </w:r>
            <w:proofErr w:type="gramEnd"/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6.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51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9B03553" w14:textId="76FB93BB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0.2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37FA8C0B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188</w:t>
            </w:r>
          </w:p>
        </w:tc>
        <w:tc>
          <w:tcPr>
            <w:tcW w:w="12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1DB4223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-3.26</w:t>
            </w:r>
          </w:p>
        </w:tc>
        <w:tc>
          <w:tcPr>
            <w:tcW w:w="186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7384FEC5" w14:textId="2C5F51B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(-6.</w:t>
            </w:r>
            <w:proofErr w:type="gramStart"/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68 ,</w:t>
            </w:r>
            <w:proofErr w:type="gramEnd"/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0.1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7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02EC566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0.06</w:t>
            </w:r>
          </w:p>
        </w:tc>
      </w:tr>
      <w:tr w:rsidR="008B5F37" w:rsidRPr="006007AA" w14:paraId="4414355F" w14:textId="77777777" w:rsidTr="00B5547A">
        <w:trPr>
          <w:trHeight w:val="267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AA29296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007AA">
              <w:rPr>
                <w:rFonts w:ascii="Times New Roman" w:hAnsi="Times New Roman"/>
                <w:sz w:val="22"/>
                <w:szCs w:val="22"/>
              </w:rPr>
              <w:t>PDI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9DE50FE" w14:textId="77777777" w:rsidR="008B5F37" w:rsidRPr="006007AA" w:rsidRDefault="008B5F37" w:rsidP="00B5547A">
            <w:pPr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hAnsi="Times New Roman"/>
                <w:sz w:val="22"/>
                <w:szCs w:val="22"/>
              </w:rPr>
              <w:t>GSTM1/GSTT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0D60B93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E86BE12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236B72C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81DC58F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30F018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57786D6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57C8979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5B2B69B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</w:pPr>
          </w:p>
        </w:tc>
      </w:tr>
      <w:tr w:rsidR="008B5F37" w:rsidRPr="006007AA" w14:paraId="0B2CC145" w14:textId="77777777" w:rsidTr="00B5547A">
        <w:trPr>
          <w:trHeight w:val="267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65047EA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0E3C402" w14:textId="77777777" w:rsidR="008B5F37" w:rsidRPr="006007AA" w:rsidRDefault="008B5F37" w:rsidP="00B5547A">
            <w:pPr>
              <w:jc w:val="right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Any prese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35F10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007AA">
              <w:rPr>
                <w:rFonts w:ascii="Times New Roman" w:hAnsi="Times New Roman"/>
                <w:sz w:val="22"/>
                <w:szCs w:val="22"/>
              </w:rPr>
              <w:t>2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B696" w14:textId="5FCE98CB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2.</w:t>
            </w:r>
            <w:r w:rsidR="00E847FB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1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3872A" w14:textId="105274F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(-1.</w:t>
            </w:r>
            <w:proofErr w:type="gramStart"/>
            <w:r w:rsidR="00E847FB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30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,</w:t>
            </w:r>
            <w:proofErr w:type="gramEnd"/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5.</w:t>
            </w:r>
            <w:r w:rsidR="00E847FB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68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51499" w14:textId="465DE46C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0.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41037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25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EF7A1" w14:textId="1B10E205" w:rsidR="008B5F37" w:rsidRPr="00D53AF0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-0.9</w:t>
            </w:r>
            <w:r w:rsidR="00E847FB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EB9D3" w14:textId="479D7493" w:rsidR="008B5F37" w:rsidRPr="00D53AF0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(-3.</w:t>
            </w:r>
            <w:proofErr w:type="gramStart"/>
            <w:r w:rsidR="00E847FB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70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,</w:t>
            </w:r>
            <w:proofErr w:type="gramEnd"/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1.8</w:t>
            </w:r>
            <w:r w:rsidR="00E847FB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5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BA16D" w14:textId="7E8E126D" w:rsidR="008B5F37" w:rsidRPr="00D53AF0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0.5</w:t>
            </w:r>
            <w:r w:rsidR="00E847FB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1</w:t>
            </w:r>
          </w:p>
        </w:tc>
      </w:tr>
      <w:tr w:rsidR="008B5F37" w:rsidRPr="006007AA" w14:paraId="28A436BF" w14:textId="77777777" w:rsidTr="00B5547A">
        <w:trPr>
          <w:trHeight w:val="267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FF327B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F407E4A" w14:textId="77777777" w:rsidR="008B5F37" w:rsidRPr="006007AA" w:rsidRDefault="008B5F37" w:rsidP="00B5547A">
            <w:pPr>
              <w:jc w:val="right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Both null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99C0C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007AA">
              <w:rPr>
                <w:rFonts w:ascii="Times New Roman" w:hAnsi="Times New Roman"/>
                <w:sz w:val="22"/>
                <w:szCs w:val="22"/>
              </w:rPr>
              <w:t>1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56EB" w14:textId="2B65D66F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2.1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7580D" w14:textId="41A2A93D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(-3.</w:t>
            </w:r>
            <w:proofErr w:type="gramStart"/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0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1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,</w:t>
            </w:r>
            <w:proofErr w:type="gramEnd"/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7.3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2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9CD07" w14:textId="18436D31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0.4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B6B5F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2EF94" w14:textId="6DC0B715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-1.</w:t>
            </w:r>
            <w:r w:rsidR="00E847FB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1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DF953" w14:textId="4E60C640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(-5.</w:t>
            </w:r>
            <w:r w:rsidR="00E847FB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14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, 2.</w:t>
            </w:r>
            <w:r w:rsidR="00E847FB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83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2C8F6" w14:textId="71A26BC0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0.5</w:t>
            </w:r>
            <w:r w:rsidR="00E847FB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7</w:t>
            </w:r>
          </w:p>
        </w:tc>
      </w:tr>
      <w:tr w:rsidR="008B5F37" w:rsidRPr="006007AA" w14:paraId="00033AF0" w14:textId="77777777" w:rsidTr="00B5547A">
        <w:trPr>
          <w:trHeight w:val="267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ED50BC4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E312889" w14:textId="77777777" w:rsidR="008B5F37" w:rsidRPr="006007AA" w:rsidRDefault="008B5F37" w:rsidP="00B5547A">
            <w:pPr>
              <w:rPr>
                <w:rFonts w:ascii="Times New Roman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 xml:space="preserve">Breastfeeding </w:t>
            </w:r>
            <w:r w:rsidR="00946299">
              <w:rPr>
                <w:rFonts w:ascii="Times New Roman" w:eastAsia="Batang" w:hAnsi="Times New Roman"/>
                <w:sz w:val="22"/>
                <w:szCs w:val="22"/>
              </w:rPr>
              <w:t xml:space="preserve">only </w:t>
            </w:r>
            <w:r w:rsidRPr="006007AA">
              <w:rPr>
                <w:rFonts w:ascii="Times New Roman" w:eastAsia="Batang" w:hAnsi="Times New Roman"/>
                <w:sz w:val="22"/>
                <w:szCs w:val="22"/>
              </w:rPr>
              <w:t>up to 6 months</w:t>
            </w:r>
            <w:r w:rsidRPr="006007AA">
              <w:rPr>
                <w:rFonts w:ascii="Times New Roman" w:eastAsia="Batang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ECCA71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1F0D25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4811D8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E1574C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DED18D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1A1158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185860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</w:pPr>
          </w:p>
        </w:tc>
      </w:tr>
      <w:tr w:rsidR="008B5F37" w:rsidRPr="006007AA" w14:paraId="6D512A1B" w14:textId="77777777" w:rsidTr="00B5547A">
        <w:trPr>
          <w:trHeight w:val="267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6F8B76C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EA1607B" w14:textId="77777777" w:rsidR="008B5F37" w:rsidRPr="006007AA" w:rsidRDefault="008B5F37" w:rsidP="00B5547A">
            <w:pPr>
              <w:jc w:val="right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F49D3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007AA">
              <w:rPr>
                <w:rFonts w:ascii="Times New Roman" w:hAnsi="Times New Roman"/>
                <w:sz w:val="22"/>
                <w:szCs w:val="22"/>
              </w:rPr>
              <w:t>1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024D4" w14:textId="7F0C912B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-0.7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1B88C" w14:textId="09FBE144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(-5.</w:t>
            </w:r>
            <w:proofErr w:type="gramStart"/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8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5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,</w:t>
            </w:r>
            <w:proofErr w:type="gramEnd"/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4.3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5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1C367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0.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219A9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1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F6108" w14:textId="1EFDA899" w:rsidR="008B5F37" w:rsidRPr="00D53AF0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1.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1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A3451" w14:textId="3784032B" w:rsidR="008B5F37" w:rsidRPr="00D53AF0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(-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3.</w:t>
            </w:r>
            <w:proofErr w:type="gramStart"/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00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,</w:t>
            </w:r>
            <w:proofErr w:type="gramEnd"/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5.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22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5DB0B" w14:textId="5E7A5592" w:rsidR="008B5F37" w:rsidRPr="00D53AF0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0.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59</w:t>
            </w:r>
          </w:p>
        </w:tc>
      </w:tr>
      <w:tr w:rsidR="008B5F37" w:rsidRPr="006007AA" w14:paraId="15A2D35C" w14:textId="77777777" w:rsidTr="00B5547A">
        <w:trPr>
          <w:trHeight w:val="267"/>
        </w:trPr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DC94A57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0E35C140" w14:textId="77777777" w:rsidR="008B5F37" w:rsidRPr="006007AA" w:rsidRDefault="008B5F37" w:rsidP="00B5547A">
            <w:pPr>
              <w:jc w:val="right"/>
              <w:rPr>
                <w:rFonts w:ascii="Times New Roman" w:eastAsia="Batang" w:hAnsi="Times New Roman"/>
                <w:sz w:val="22"/>
                <w:szCs w:val="22"/>
              </w:rPr>
            </w:pPr>
            <w:r w:rsidRPr="006007AA">
              <w:rPr>
                <w:rFonts w:ascii="Times New Roman" w:eastAsia="Batang" w:hAnsi="Times New Roman"/>
                <w:sz w:val="22"/>
                <w:szCs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37F54" w14:textId="77777777" w:rsidR="008B5F37" w:rsidRPr="006007AA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007AA">
              <w:rPr>
                <w:rFonts w:ascii="Times New Roman" w:hAnsi="Times New Roman"/>
                <w:sz w:val="22"/>
                <w:szCs w:val="22"/>
              </w:rPr>
              <w:t>19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789382" w14:textId="1631B0C9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3.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1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F9B78" w14:textId="258B7792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(-0.</w:t>
            </w:r>
            <w:proofErr w:type="gramStart"/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60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,</w:t>
            </w:r>
            <w:proofErr w:type="gramEnd"/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6.98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C421C" w14:textId="7276D056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0.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40D4DB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188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32C79A" w14:textId="53236B34" w:rsidR="008B5F37" w:rsidRPr="00D53AF0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-1.3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7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202F6C" w14:textId="42B4BB48" w:rsidR="008B5F37" w:rsidRPr="00D53AF0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(-4.</w:t>
            </w:r>
            <w:proofErr w:type="gramStart"/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3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8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,</w:t>
            </w:r>
            <w:proofErr w:type="gramEnd"/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 xml:space="preserve"> 1.6</w:t>
            </w:r>
            <w:r w:rsidR="00AC444E"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3</w:t>
            </w: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7F8DB" w14:textId="77777777" w:rsidR="008B5F37" w:rsidRPr="00D53AF0" w:rsidRDefault="008B5F37" w:rsidP="00B5547A">
            <w:pPr>
              <w:jc w:val="center"/>
              <w:rPr>
                <w:rFonts w:ascii="Times New Roman" w:hAnsi="Times New Roman"/>
                <w:b/>
                <w:sz w:val="22"/>
                <w:szCs w:val="22"/>
                <w:highlight w:val="yellow"/>
              </w:rPr>
            </w:pPr>
            <w:r w:rsidRPr="00D53AF0">
              <w:rPr>
                <w:rFonts w:ascii="Times New Roman" w:hAnsi="Times New Roman"/>
                <w:sz w:val="22"/>
                <w:szCs w:val="22"/>
                <w:highlight w:val="yellow"/>
              </w:rPr>
              <w:t>0.37</w:t>
            </w:r>
          </w:p>
        </w:tc>
      </w:tr>
    </w:tbl>
    <w:p w14:paraId="2293362F" w14:textId="77777777" w:rsidR="008B5F37" w:rsidRPr="00655B2F" w:rsidRDefault="008B5F37" w:rsidP="008B5F37">
      <w:pPr>
        <w:rPr>
          <w:rFonts w:ascii="Times New Roman" w:hAnsi="Times New Roman"/>
          <w:sz w:val="18"/>
          <w:szCs w:val="18"/>
        </w:rPr>
      </w:pPr>
      <w:r w:rsidRPr="00655B2F">
        <w:rPr>
          <w:rFonts w:ascii="Times New Roman" w:hAnsi="Times New Roman"/>
          <w:sz w:val="18"/>
          <w:szCs w:val="18"/>
        </w:rPr>
        <w:t>1 median of urinary cotinine level = 1.90 (ng/ml)</w:t>
      </w:r>
    </w:p>
    <w:p w14:paraId="049260AD" w14:textId="45283262" w:rsidR="008B5F37" w:rsidRPr="00D53AF0" w:rsidRDefault="008B5F37" w:rsidP="008B5F37">
      <w:pPr>
        <w:rPr>
          <w:rFonts w:ascii="Times New Roman" w:hAnsi="Times New Roman"/>
          <w:sz w:val="18"/>
          <w:szCs w:val="18"/>
        </w:rPr>
      </w:pPr>
      <w:r w:rsidRPr="00655B2F">
        <w:rPr>
          <w:rFonts w:ascii="Times New Roman" w:hAnsi="Times New Roman"/>
          <w:sz w:val="18"/>
          <w:szCs w:val="18"/>
        </w:rPr>
        <w:t>2 General Linear Model adjusted for maternal age, maternal education, gestational age, infant sex, region, breastfeeding</w:t>
      </w:r>
      <w:r>
        <w:rPr>
          <w:rFonts w:ascii="Times New Roman" w:hAnsi="Times New Roman"/>
          <w:sz w:val="18"/>
          <w:szCs w:val="18"/>
        </w:rPr>
        <w:t xml:space="preserve"> behavior</w:t>
      </w:r>
      <w:r w:rsidR="009D4C7A">
        <w:rPr>
          <w:rFonts w:ascii="Times New Roman" w:hAnsi="Times New Roman"/>
          <w:sz w:val="18"/>
          <w:szCs w:val="18"/>
        </w:rPr>
        <w:t>, and primary caregiver.</w:t>
      </w:r>
    </w:p>
    <w:p w14:paraId="7E9377C7" w14:textId="4FCBA04B" w:rsidR="008B5F37" w:rsidRPr="00CE1154" w:rsidRDefault="008B5F37" w:rsidP="008B5F37">
      <w:pPr>
        <w:rPr>
          <w:rFonts w:ascii="Times New Roman" w:hAnsi="Times New Roman"/>
          <w:sz w:val="18"/>
          <w:szCs w:val="18"/>
        </w:rPr>
      </w:pPr>
      <w:r w:rsidRPr="00655B2F">
        <w:rPr>
          <w:rFonts w:ascii="Times New Roman" w:hAnsi="Times New Roman"/>
          <w:sz w:val="18"/>
          <w:szCs w:val="18"/>
        </w:rPr>
        <w:t>3 General Linear Model adjusted for maternal age, maternal education, gestational age, infant sex</w:t>
      </w:r>
      <w:r w:rsidR="009D4C7A">
        <w:rPr>
          <w:rFonts w:ascii="Times New Roman" w:hAnsi="Times New Roman"/>
          <w:sz w:val="18"/>
          <w:szCs w:val="18"/>
        </w:rPr>
        <w:t xml:space="preserve">, </w:t>
      </w:r>
      <w:r w:rsidRPr="00655B2F">
        <w:rPr>
          <w:rFonts w:ascii="Times New Roman" w:hAnsi="Times New Roman"/>
          <w:sz w:val="18"/>
          <w:szCs w:val="18"/>
        </w:rPr>
        <w:t>region</w:t>
      </w:r>
      <w:r w:rsidR="009D4C7A">
        <w:rPr>
          <w:rFonts w:ascii="Times New Roman" w:hAnsi="Times New Roman"/>
          <w:sz w:val="18"/>
          <w:szCs w:val="18"/>
        </w:rPr>
        <w:t>, and primary caregiver.</w:t>
      </w:r>
    </w:p>
    <w:p w14:paraId="7A671090" w14:textId="64857E48" w:rsidR="008B5F37" w:rsidRDefault="008B5F37" w:rsidP="008B5F37">
      <w:pPr>
        <w:rPr>
          <w:rFonts w:ascii="Times New Roman" w:hAnsi="Times New Roman"/>
          <w:b/>
        </w:rPr>
      </w:pPr>
      <w:r>
        <w:rPr>
          <w:rFonts w:ascii="Times New Roman" w:eastAsia="Batang" w:hAnsi="Times New Roman"/>
          <w:sz w:val="18"/>
          <w:szCs w:val="18"/>
        </w:rPr>
        <w:t>MDI: Mental Development Index, PDI: Psychomotor Development Index, GSTM</w:t>
      </w:r>
      <w:proofErr w:type="gramStart"/>
      <w:r>
        <w:rPr>
          <w:rFonts w:ascii="Times New Roman" w:eastAsia="Batang" w:hAnsi="Times New Roman"/>
          <w:sz w:val="18"/>
          <w:szCs w:val="18"/>
        </w:rPr>
        <w:t>1 :</w:t>
      </w:r>
      <w:proofErr w:type="gramEnd"/>
      <w:r>
        <w:rPr>
          <w:rFonts w:ascii="Times New Roman" w:eastAsia="Batang" w:hAnsi="Times New Roman"/>
          <w:sz w:val="18"/>
          <w:szCs w:val="18"/>
        </w:rPr>
        <w:t xml:space="preserve"> Glutathione S-transferases mu1, GSTT1 :  Glutathione S-transferases theta 1</w:t>
      </w:r>
    </w:p>
    <w:p w14:paraId="5EF36D81" w14:textId="77777777" w:rsidR="00DE0C47" w:rsidRDefault="00DE0C47" w:rsidP="00C32E7B">
      <w:pPr>
        <w:rPr>
          <w:b/>
        </w:rPr>
      </w:pPr>
    </w:p>
    <w:p w14:paraId="3BBCDE2E" w14:textId="77777777" w:rsidR="0073438C" w:rsidRDefault="0073438C" w:rsidP="0073438C">
      <w:pPr>
        <w:rPr>
          <w:rFonts w:ascii="Times New Roman" w:hAnsi="Times New Roman"/>
          <w:b/>
        </w:rPr>
      </w:pPr>
      <w:r w:rsidRPr="0073438C">
        <w:rPr>
          <w:rFonts w:ascii="Times New Roman" w:hAnsi="Times New Roman"/>
          <w:b/>
        </w:rPr>
        <w:lastRenderedPageBreak/>
        <w:t>Supplementary Figure</w:t>
      </w:r>
    </w:p>
    <w:p w14:paraId="57A46F43" w14:textId="77777777" w:rsidR="0073438C" w:rsidRPr="0073438C" w:rsidRDefault="0073438C" w:rsidP="0073438C">
      <w:pPr>
        <w:rPr>
          <w:b/>
        </w:rPr>
      </w:pPr>
    </w:p>
    <w:p w14:paraId="5A4D5466" w14:textId="77777777" w:rsidR="0073438C" w:rsidRDefault="0073438C" w:rsidP="0073438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                                             </w:t>
      </w:r>
      <w:r w:rsidRPr="000B57A1">
        <w:rPr>
          <w:rFonts w:ascii="Times New Roman" w:hAnsi="Times New Roman"/>
          <w:b/>
        </w:rPr>
        <w:t xml:space="preserve">GSTM1/GSTT1 </w:t>
      </w:r>
      <w:r>
        <w:rPr>
          <w:rFonts w:ascii="Times New Roman" w:hAnsi="Times New Roman"/>
          <w:b/>
        </w:rPr>
        <w:t xml:space="preserve">                                                                              </w:t>
      </w:r>
      <w:r w:rsidRPr="000B57A1">
        <w:rPr>
          <w:rFonts w:ascii="Times New Roman" w:hAnsi="Times New Roman"/>
          <w:b/>
        </w:rPr>
        <w:t>Breastfeeding up to 6 months</w:t>
      </w:r>
    </w:p>
    <w:p w14:paraId="63ABBEF2" w14:textId="77777777" w:rsidR="0073438C" w:rsidRPr="000B57A1" w:rsidRDefault="0073438C" w:rsidP="0073438C">
      <w:pPr>
        <w:rPr>
          <w:rFonts w:ascii="Times New Roman" w:hAnsi="Times New Roman"/>
          <w:b/>
        </w:rPr>
      </w:pPr>
    </w:p>
    <w:p w14:paraId="4EC92759" w14:textId="77777777" w:rsidR="0073438C" w:rsidRDefault="0073438C" w:rsidP="0073438C">
      <w:r w:rsidRPr="000B57A1">
        <w:rPr>
          <w:noProof/>
        </w:rPr>
        <w:drawing>
          <wp:inline distT="0" distB="0" distL="0" distR="0" wp14:anchorId="55F44573" wp14:editId="1719353B">
            <wp:extent cx="8864255" cy="453349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75391" cy="4539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76E95" w14:textId="77777777" w:rsidR="0073438C" w:rsidRDefault="0073438C" w:rsidP="0073438C">
      <w:pPr>
        <w:jc w:val="both"/>
        <w:rPr>
          <w:rFonts w:ascii="Times New Roman" w:eastAsia="Batang" w:hAnsi="Times New Roman"/>
          <w:sz w:val="20"/>
          <w:szCs w:val="20"/>
        </w:rPr>
      </w:pPr>
    </w:p>
    <w:p w14:paraId="5059F729" w14:textId="3FB7D9B2" w:rsidR="0073438C" w:rsidRPr="001C5934" w:rsidRDefault="0073438C" w:rsidP="0073438C">
      <w:pPr>
        <w:jc w:val="both"/>
        <w:rPr>
          <w:rFonts w:ascii="Times New Roman" w:eastAsia="Batang" w:hAnsi="Times New Roman"/>
          <w:sz w:val="18"/>
          <w:szCs w:val="18"/>
        </w:rPr>
      </w:pPr>
      <w:r w:rsidRPr="001C5934">
        <w:rPr>
          <w:rFonts w:ascii="Times New Roman" w:eastAsia="Batang" w:hAnsi="Times New Roman"/>
          <w:sz w:val="18"/>
          <w:szCs w:val="18"/>
        </w:rPr>
        <w:t>Unadjusted associations of ln-transformed maternal urinary cotinine levels and Bayley scores in infants at 24 months of age stratified by genetic polymorphism and breastfeeding behavior.</w:t>
      </w:r>
      <w:r w:rsidRPr="001C5934">
        <w:rPr>
          <w:rFonts w:ascii="Batang" w:eastAsia="Batang" w:hAnsi="Batang" w:cs="Batang" w:hint="eastAsia"/>
          <w:sz w:val="18"/>
          <w:szCs w:val="18"/>
        </w:rPr>
        <w:t xml:space="preserve"> </w:t>
      </w:r>
      <w:r w:rsidRPr="001C5934">
        <w:rPr>
          <w:rFonts w:ascii="Times New Roman" w:eastAsia="Batang" w:hAnsi="Times New Roman"/>
          <w:sz w:val="18"/>
          <w:szCs w:val="18"/>
        </w:rPr>
        <w:t>The Generalized Additive Model was used</w:t>
      </w:r>
      <w:r w:rsidRPr="001C5934">
        <w:rPr>
          <w:rFonts w:ascii="Times New Roman" w:eastAsia="Batang" w:hAnsi="Times New Roman"/>
          <w:b/>
          <w:sz w:val="18"/>
          <w:szCs w:val="18"/>
        </w:rPr>
        <w:t xml:space="preserve">. </w:t>
      </w:r>
      <w:r w:rsidRPr="001C5934">
        <w:rPr>
          <w:rFonts w:ascii="Times New Roman" w:eastAsia="Batang" w:hAnsi="Times New Roman"/>
          <w:sz w:val="18"/>
          <w:szCs w:val="18"/>
        </w:rPr>
        <w:t xml:space="preserve">Dashed vertical straight line at 0.64 in each figure represents the median level of urinary cotinine, </w:t>
      </w:r>
      <w:proofErr w:type="spellStart"/>
      <w:proofErr w:type="gramStart"/>
      <w:r w:rsidRPr="001C5934">
        <w:rPr>
          <w:rFonts w:ascii="Times New Roman" w:eastAsia="Batang" w:hAnsi="Times New Roman"/>
          <w:sz w:val="18"/>
          <w:szCs w:val="18"/>
        </w:rPr>
        <w:t>exp</w:t>
      </w:r>
      <w:proofErr w:type="spellEnd"/>
      <w:r w:rsidRPr="001C5934">
        <w:rPr>
          <w:rFonts w:ascii="Times New Roman" w:eastAsia="Batang" w:hAnsi="Times New Roman"/>
          <w:sz w:val="18"/>
          <w:szCs w:val="18"/>
        </w:rPr>
        <w:t>(</w:t>
      </w:r>
      <w:proofErr w:type="gramEnd"/>
      <w:r w:rsidRPr="001C5934">
        <w:rPr>
          <w:rFonts w:ascii="Times New Roman" w:eastAsia="Batang" w:hAnsi="Times New Roman"/>
          <w:sz w:val="18"/>
          <w:szCs w:val="18"/>
        </w:rPr>
        <w:t>0.64) =1.90.</w:t>
      </w:r>
    </w:p>
    <w:p w14:paraId="266BC01B" w14:textId="77777777" w:rsidR="0073438C" w:rsidRPr="0073438C" w:rsidRDefault="0073438C" w:rsidP="0073438C">
      <w:pPr>
        <w:rPr>
          <w:rFonts w:ascii="Times New Roman" w:eastAsia="Malgun Gothic" w:hAnsi="Times New Roman"/>
          <w:b/>
        </w:rPr>
      </w:pPr>
      <w:r w:rsidRPr="004C453D">
        <w:rPr>
          <w:rFonts w:ascii="Times New Roman" w:eastAsia="Batang" w:hAnsi="Times New Roman"/>
          <w:sz w:val="18"/>
          <w:szCs w:val="18"/>
        </w:rPr>
        <w:t>MDI: Mental Development Index</w:t>
      </w:r>
      <w:r>
        <w:rPr>
          <w:rFonts w:ascii="Times New Roman" w:eastAsia="Batang" w:hAnsi="Times New Roman"/>
          <w:sz w:val="18"/>
          <w:szCs w:val="18"/>
        </w:rPr>
        <w:t>;</w:t>
      </w:r>
      <w:r w:rsidRPr="004C453D">
        <w:rPr>
          <w:rFonts w:ascii="Times New Roman" w:eastAsia="Batang" w:hAnsi="Times New Roman"/>
          <w:sz w:val="18"/>
          <w:szCs w:val="18"/>
        </w:rPr>
        <w:t xml:space="preserve"> PDI: Psychomotor Development Index</w:t>
      </w:r>
      <w:r>
        <w:rPr>
          <w:rFonts w:ascii="Times New Roman" w:eastAsia="Batang" w:hAnsi="Times New Roman"/>
          <w:sz w:val="18"/>
          <w:szCs w:val="18"/>
        </w:rPr>
        <w:t>;</w:t>
      </w:r>
      <w:r w:rsidRPr="004C453D">
        <w:rPr>
          <w:rFonts w:ascii="Times New Roman" w:eastAsia="Batang" w:hAnsi="Times New Roman"/>
          <w:sz w:val="18"/>
          <w:szCs w:val="18"/>
        </w:rPr>
        <w:t xml:space="preserve"> GSTM1: Glutathione S-transferases mu1</w:t>
      </w:r>
      <w:r>
        <w:rPr>
          <w:rFonts w:ascii="Times New Roman" w:eastAsia="Batang" w:hAnsi="Times New Roman"/>
          <w:sz w:val="18"/>
          <w:szCs w:val="18"/>
        </w:rPr>
        <w:t>;</w:t>
      </w:r>
      <w:r w:rsidRPr="004C453D">
        <w:rPr>
          <w:rFonts w:ascii="Times New Roman" w:eastAsia="Batang" w:hAnsi="Times New Roman"/>
          <w:sz w:val="18"/>
          <w:szCs w:val="18"/>
        </w:rPr>
        <w:t xml:space="preserve"> GSTT1:  Glutathione S-transferases theta 1</w:t>
      </w:r>
      <w:r>
        <w:rPr>
          <w:rFonts w:ascii="Times New Roman" w:eastAsia="Batang" w:hAnsi="Times New Roman"/>
          <w:sz w:val="18"/>
          <w:szCs w:val="18"/>
        </w:rPr>
        <w:t>.</w:t>
      </w:r>
    </w:p>
    <w:p w14:paraId="1149C416" w14:textId="26F05B4F" w:rsidR="008D4B7B" w:rsidRPr="0054185E" w:rsidRDefault="008D4B7B" w:rsidP="00C32E7B">
      <w:pPr>
        <w:rPr>
          <w:rFonts w:ascii="Times New Roman" w:hAnsi="Times New Roman"/>
          <w:b/>
        </w:rPr>
      </w:pPr>
    </w:p>
    <w:sectPr w:rsidR="008D4B7B" w:rsidRPr="0054185E" w:rsidSect="00A246E8">
      <w:pgSz w:w="16840" w:h="11900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0650A3" w14:textId="77777777" w:rsidR="0069771D" w:rsidRDefault="0069771D" w:rsidP="002D4855">
      <w:r>
        <w:separator/>
      </w:r>
    </w:p>
  </w:endnote>
  <w:endnote w:type="continuationSeparator" w:id="0">
    <w:p w14:paraId="0EEFE1E6" w14:textId="77777777" w:rsidR="0069771D" w:rsidRDefault="0069771D" w:rsidP="002D4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71036F" w14:textId="77777777" w:rsidR="00D563CF" w:rsidRDefault="00D563CF" w:rsidP="000A6F9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9DA7FE" w14:textId="77777777" w:rsidR="00D563CF" w:rsidRDefault="00D563C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01874" w14:textId="77777777" w:rsidR="00D563CF" w:rsidRDefault="00D563CF" w:rsidP="000A6F9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8B703DD" w14:textId="77777777" w:rsidR="00D563CF" w:rsidRDefault="00D563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3C42BA" w14:textId="77777777" w:rsidR="0069771D" w:rsidRDefault="0069771D" w:rsidP="002D4855">
      <w:r>
        <w:separator/>
      </w:r>
    </w:p>
  </w:footnote>
  <w:footnote w:type="continuationSeparator" w:id="0">
    <w:p w14:paraId="73140D0E" w14:textId="77777777" w:rsidR="0069771D" w:rsidRDefault="0069771D" w:rsidP="002D4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BF6"/>
    <w:rsid w:val="000A6F9C"/>
    <w:rsid w:val="000E7DBF"/>
    <w:rsid w:val="001A1623"/>
    <w:rsid w:val="001D7151"/>
    <w:rsid w:val="002163A2"/>
    <w:rsid w:val="002D4855"/>
    <w:rsid w:val="002E3CA2"/>
    <w:rsid w:val="00304F39"/>
    <w:rsid w:val="00357D7C"/>
    <w:rsid w:val="003857F3"/>
    <w:rsid w:val="00471415"/>
    <w:rsid w:val="004C079D"/>
    <w:rsid w:val="004C705D"/>
    <w:rsid w:val="00531CF9"/>
    <w:rsid w:val="005406AA"/>
    <w:rsid w:val="0054185E"/>
    <w:rsid w:val="0056510C"/>
    <w:rsid w:val="00582578"/>
    <w:rsid w:val="006007AA"/>
    <w:rsid w:val="0065487C"/>
    <w:rsid w:val="006631D8"/>
    <w:rsid w:val="0069771D"/>
    <w:rsid w:val="006E3F6C"/>
    <w:rsid w:val="00717422"/>
    <w:rsid w:val="0073438C"/>
    <w:rsid w:val="007821D8"/>
    <w:rsid w:val="007B03D6"/>
    <w:rsid w:val="007C5449"/>
    <w:rsid w:val="00800583"/>
    <w:rsid w:val="00851AA5"/>
    <w:rsid w:val="008A6130"/>
    <w:rsid w:val="008B5F37"/>
    <w:rsid w:val="008D4B7B"/>
    <w:rsid w:val="00946299"/>
    <w:rsid w:val="009626E2"/>
    <w:rsid w:val="009D4C7A"/>
    <w:rsid w:val="00A246E8"/>
    <w:rsid w:val="00A347B3"/>
    <w:rsid w:val="00A65FAB"/>
    <w:rsid w:val="00A97DDE"/>
    <w:rsid w:val="00AA05A9"/>
    <w:rsid w:val="00AC444E"/>
    <w:rsid w:val="00B33DDB"/>
    <w:rsid w:val="00B44A52"/>
    <w:rsid w:val="00B5547A"/>
    <w:rsid w:val="00B62BF6"/>
    <w:rsid w:val="00C32E7B"/>
    <w:rsid w:val="00C66259"/>
    <w:rsid w:val="00C7430A"/>
    <w:rsid w:val="00CD4C92"/>
    <w:rsid w:val="00CE44D6"/>
    <w:rsid w:val="00D024BA"/>
    <w:rsid w:val="00D033C8"/>
    <w:rsid w:val="00D34AC8"/>
    <w:rsid w:val="00D53AF0"/>
    <w:rsid w:val="00D563CF"/>
    <w:rsid w:val="00D61C8B"/>
    <w:rsid w:val="00D77531"/>
    <w:rsid w:val="00DA0F83"/>
    <w:rsid w:val="00DC0491"/>
    <w:rsid w:val="00DC1AE5"/>
    <w:rsid w:val="00DD0688"/>
    <w:rsid w:val="00DE0C47"/>
    <w:rsid w:val="00E27CAF"/>
    <w:rsid w:val="00E847FB"/>
    <w:rsid w:val="00F13D1B"/>
    <w:rsid w:val="00F82460"/>
    <w:rsid w:val="00F82E5E"/>
    <w:rsid w:val="00F84553"/>
    <w:rsid w:val="00F871C7"/>
    <w:rsid w:val="00F9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EDD5D8"/>
  <w14:defaultImageDpi w14:val="300"/>
  <w15:chartTrackingRefBased/>
  <w15:docId w15:val="{0CFD2AD3-4BF6-554C-9F7C-31F9F95F6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62BF6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B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62BF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174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D48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4855"/>
  </w:style>
  <w:style w:type="character" w:styleId="PageNumber">
    <w:name w:val="page number"/>
    <w:basedOn w:val="DefaultParagraphFont"/>
    <w:uiPriority w:val="99"/>
    <w:semiHidden/>
    <w:unhideWhenUsed/>
    <w:rsid w:val="002D4855"/>
  </w:style>
  <w:style w:type="paragraph" w:styleId="Revision">
    <w:name w:val="Revision"/>
    <w:hidden/>
    <w:uiPriority w:val="71"/>
    <w:rsid w:val="00D53AF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633</Words>
  <Characters>361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ongjee Lee</dc:creator>
  <cp:keywords/>
  <dc:description/>
  <cp:lastModifiedBy>Myeongjee Lee</cp:lastModifiedBy>
  <cp:revision>11</cp:revision>
  <dcterms:created xsi:type="dcterms:W3CDTF">2019-02-25T00:54:00Z</dcterms:created>
  <dcterms:modified xsi:type="dcterms:W3CDTF">2019-02-25T23:26:00Z</dcterms:modified>
</cp:coreProperties>
</file>